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7A5D5" w14:textId="4819CDA9" w:rsidR="00296A5D" w:rsidRPr="00FB3D67" w:rsidRDefault="00BD7514" w:rsidP="00296A5D">
      <w:pPr>
        <w:pStyle w:val="Heading1"/>
      </w:pPr>
      <w:r>
        <w:t>A</w:t>
      </w:r>
      <w:r w:rsidR="00296A5D" w:rsidRPr="00FB3D67">
        <w:t>dditional files</w:t>
      </w:r>
    </w:p>
    <w:p w14:paraId="4B0096FE" w14:textId="34C2D379" w:rsidR="005F0763" w:rsidRDefault="005F0763">
      <w:pPr>
        <w:spacing w:before="0" w:after="0" w:line="240" w:lineRule="auto"/>
        <w:rPr>
          <w:lang w:eastAsia="x-none"/>
        </w:rPr>
      </w:pPr>
    </w:p>
    <w:p w14:paraId="58BD27E4" w14:textId="77777777" w:rsidR="005F0763" w:rsidRDefault="005F0763" w:rsidP="005F0763">
      <w:pPr>
        <w:spacing w:before="0" w:after="0" w:line="240" w:lineRule="auto"/>
        <w:rPr>
          <w:lang w:val="en-GB" w:eastAsia="x-none"/>
        </w:rPr>
      </w:pPr>
      <w:r>
        <w:rPr>
          <w:b/>
          <w:lang w:val="en-GB" w:eastAsia="x-none"/>
        </w:rPr>
        <w:t>Table S1</w:t>
      </w:r>
      <w:r w:rsidRPr="000C0AE9">
        <w:rPr>
          <w:lang w:val="en-GB" w:eastAsia="x-none"/>
        </w:rPr>
        <w:t xml:space="preserve"> </w:t>
      </w:r>
      <w:r>
        <w:rPr>
          <w:lang w:val="en-GB" w:eastAsia="x-none"/>
        </w:rPr>
        <w:t>Independent Ethics Committees/Institutional Review Boards consulted</w:t>
      </w:r>
    </w:p>
    <w:p w14:paraId="6BB04B5A" w14:textId="77777777" w:rsidR="005F0763" w:rsidRDefault="005F0763" w:rsidP="005F0763">
      <w:pPr>
        <w:spacing w:before="0" w:after="0" w:line="240" w:lineRule="auto"/>
        <w:rPr>
          <w:lang w:val="en-GB" w:eastAsia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F0763" w14:paraId="7092DD07" w14:textId="77777777" w:rsidTr="00A4415A">
        <w:tc>
          <w:tcPr>
            <w:tcW w:w="3005" w:type="dxa"/>
          </w:tcPr>
          <w:p w14:paraId="6547A50B" w14:textId="77777777" w:rsidR="005F0763" w:rsidRPr="00623447" w:rsidRDefault="005F0763" w:rsidP="00A4415A">
            <w:pPr>
              <w:spacing w:before="0" w:after="0" w:line="240" w:lineRule="auto"/>
              <w:rPr>
                <w:b/>
                <w:lang w:val="en-GB" w:eastAsia="x-none"/>
              </w:rPr>
            </w:pPr>
            <w:r w:rsidRPr="00623447">
              <w:rPr>
                <w:b/>
                <w:lang w:val="en-GB" w:eastAsia="x-none"/>
              </w:rPr>
              <w:t>Research site</w:t>
            </w:r>
          </w:p>
        </w:tc>
        <w:tc>
          <w:tcPr>
            <w:tcW w:w="3005" w:type="dxa"/>
          </w:tcPr>
          <w:p w14:paraId="08937FD3" w14:textId="77777777" w:rsidR="005F0763" w:rsidRPr="00623447" w:rsidRDefault="005F0763" w:rsidP="00A4415A">
            <w:pPr>
              <w:spacing w:before="0" w:after="0" w:line="240" w:lineRule="auto"/>
              <w:rPr>
                <w:b/>
                <w:lang w:val="en-GB" w:eastAsia="x-none"/>
              </w:rPr>
            </w:pPr>
            <w:r w:rsidRPr="00623447">
              <w:rPr>
                <w:b/>
                <w:lang w:val="en-GB" w:eastAsia="x-none"/>
              </w:rPr>
              <w:t>Ethics committee</w:t>
            </w:r>
          </w:p>
        </w:tc>
        <w:tc>
          <w:tcPr>
            <w:tcW w:w="3006" w:type="dxa"/>
          </w:tcPr>
          <w:p w14:paraId="1D9B798D" w14:textId="77777777" w:rsidR="005F0763" w:rsidRPr="00623447" w:rsidRDefault="005F0763" w:rsidP="00A4415A">
            <w:pPr>
              <w:spacing w:before="0" w:after="0" w:line="240" w:lineRule="auto"/>
              <w:rPr>
                <w:b/>
                <w:lang w:val="en-GB" w:eastAsia="x-none"/>
              </w:rPr>
            </w:pPr>
            <w:r w:rsidRPr="00623447">
              <w:rPr>
                <w:b/>
                <w:lang w:val="en-GB" w:eastAsia="x-none"/>
              </w:rPr>
              <w:t>Committee number</w:t>
            </w:r>
          </w:p>
        </w:tc>
      </w:tr>
      <w:tr w:rsidR="005F0763" w14:paraId="1D4B0C0A" w14:textId="77777777" w:rsidTr="00A4415A">
        <w:tc>
          <w:tcPr>
            <w:tcW w:w="3005" w:type="dxa"/>
          </w:tcPr>
          <w:p w14:paraId="4D364855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Detroit, Michigan, USA</w:t>
            </w:r>
          </w:p>
        </w:tc>
        <w:tc>
          <w:tcPr>
            <w:tcW w:w="3005" w:type="dxa"/>
          </w:tcPr>
          <w:p w14:paraId="3681C935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Wayne State University, Human Investigations Committee</w:t>
            </w:r>
          </w:p>
        </w:tc>
        <w:tc>
          <w:tcPr>
            <w:tcW w:w="3006" w:type="dxa"/>
          </w:tcPr>
          <w:p w14:paraId="2C10D869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 w:rsidRPr="00086CEA">
              <w:rPr>
                <w:lang w:val="en-GB" w:eastAsia="x-none"/>
              </w:rPr>
              <w:t>050508M1F</w:t>
            </w:r>
          </w:p>
        </w:tc>
      </w:tr>
      <w:tr w:rsidR="005F0763" w14:paraId="6E653DD6" w14:textId="77777777" w:rsidTr="00A4415A">
        <w:tc>
          <w:tcPr>
            <w:tcW w:w="3005" w:type="dxa"/>
          </w:tcPr>
          <w:p w14:paraId="63199194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Austin, Texas, USA</w:t>
            </w:r>
          </w:p>
        </w:tc>
        <w:tc>
          <w:tcPr>
            <w:tcW w:w="3005" w:type="dxa"/>
          </w:tcPr>
          <w:p w14:paraId="66F2D293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proofErr w:type="spellStart"/>
            <w:r>
              <w:rPr>
                <w:lang w:val="en-GB" w:eastAsia="x-none"/>
              </w:rPr>
              <w:t>IntegReview</w:t>
            </w:r>
            <w:proofErr w:type="spellEnd"/>
          </w:p>
        </w:tc>
        <w:tc>
          <w:tcPr>
            <w:tcW w:w="3006" w:type="dxa"/>
          </w:tcPr>
          <w:p w14:paraId="0C853C41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 w:rsidRPr="00086CEA">
              <w:rPr>
                <w:lang w:val="en-GB" w:eastAsia="x-none"/>
              </w:rPr>
              <w:t>IRB00001035, IRB00003657, IRB00004920, IRB00006075</w:t>
            </w:r>
          </w:p>
        </w:tc>
      </w:tr>
      <w:tr w:rsidR="005F0763" w14:paraId="1537D92B" w14:textId="77777777" w:rsidTr="00A4415A">
        <w:tc>
          <w:tcPr>
            <w:tcW w:w="3005" w:type="dxa"/>
          </w:tcPr>
          <w:p w14:paraId="3D022BBC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Rockledge, Pennsylvania, USA</w:t>
            </w:r>
          </w:p>
        </w:tc>
        <w:tc>
          <w:tcPr>
            <w:tcW w:w="3005" w:type="dxa"/>
          </w:tcPr>
          <w:p w14:paraId="1754A1D8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Institutional Review Board, Fox Chase Cancer Canter</w:t>
            </w:r>
          </w:p>
        </w:tc>
        <w:tc>
          <w:tcPr>
            <w:tcW w:w="3006" w:type="dxa"/>
          </w:tcPr>
          <w:p w14:paraId="24D18714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 w:rsidRPr="00086CEA">
              <w:rPr>
                <w:lang w:val="en-GB" w:eastAsia="x-none"/>
              </w:rPr>
              <w:t>IRB #08-001</w:t>
            </w:r>
          </w:p>
        </w:tc>
      </w:tr>
      <w:tr w:rsidR="005F0763" w14:paraId="40E191DE" w14:textId="77777777" w:rsidTr="00A4415A">
        <w:tc>
          <w:tcPr>
            <w:tcW w:w="3005" w:type="dxa"/>
          </w:tcPr>
          <w:p w14:paraId="1A93045D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Houston, Texas, USA</w:t>
            </w:r>
          </w:p>
        </w:tc>
        <w:tc>
          <w:tcPr>
            <w:tcW w:w="3005" w:type="dxa"/>
          </w:tcPr>
          <w:p w14:paraId="151B310A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>
              <w:rPr>
                <w:lang w:val="en-GB" w:eastAsia="x-none"/>
              </w:rPr>
              <w:t>Institutional review Board, MD Anderson Cancer Center</w:t>
            </w:r>
          </w:p>
        </w:tc>
        <w:tc>
          <w:tcPr>
            <w:tcW w:w="3006" w:type="dxa"/>
          </w:tcPr>
          <w:p w14:paraId="4F350A86" w14:textId="77777777" w:rsidR="005F0763" w:rsidRDefault="005F0763" w:rsidP="00A4415A">
            <w:pPr>
              <w:spacing w:before="0" w:after="0" w:line="240" w:lineRule="auto"/>
              <w:rPr>
                <w:lang w:val="en-GB" w:eastAsia="x-none"/>
              </w:rPr>
            </w:pPr>
            <w:r w:rsidRPr="00086CEA">
              <w:rPr>
                <w:lang w:val="en-GB" w:eastAsia="x-none"/>
              </w:rPr>
              <w:t>IRB00000121</w:t>
            </w:r>
          </w:p>
        </w:tc>
      </w:tr>
    </w:tbl>
    <w:p w14:paraId="4A6590D7" w14:textId="77777777" w:rsidR="005F0763" w:rsidRPr="00FB3D67" w:rsidRDefault="005F0763" w:rsidP="00296A5D">
      <w:pPr>
        <w:rPr>
          <w:lang w:eastAsia="x-none"/>
        </w:rPr>
      </w:pPr>
    </w:p>
    <w:p w14:paraId="19B7E674" w14:textId="6A154ECE" w:rsidR="00216E42" w:rsidRPr="00FB3D67" w:rsidRDefault="00296A5D" w:rsidP="001671FB">
      <w:pPr>
        <w:rPr>
          <w:lang w:eastAsia="ko-KR"/>
        </w:rPr>
      </w:pPr>
      <w:bookmarkStart w:id="0" w:name="_GoBack"/>
      <w:bookmarkEnd w:id="0"/>
      <w:r w:rsidRPr="00FB3D67">
        <w:rPr>
          <w:lang w:eastAsia="x-none"/>
        </w:rPr>
        <w:br w:type="page"/>
      </w:r>
      <w:r w:rsidRPr="00FB3D67">
        <w:rPr>
          <w:lang w:eastAsia="x-none"/>
        </w:rPr>
        <w:lastRenderedPageBreak/>
        <w:t xml:space="preserve"> </w:t>
      </w:r>
      <w:r w:rsidR="00216E42" w:rsidRPr="00FB3D67">
        <w:rPr>
          <w:b/>
          <w:lang w:eastAsia="ko-KR"/>
        </w:rPr>
        <w:t>Fig</w:t>
      </w:r>
      <w:r w:rsidRPr="00FB3D67">
        <w:rPr>
          <w:b/>
          <w:lang w:eastAsia="ko-KR"/>
        </w:rPr>
        <w:t>.</w:t>
      </w:r>
      <w:r w:rsidR="00216E42" w:rsidRPr="00FB3D67">
        <w:rPr>
          <w:b/>
          <w:lang w:eastAsia="ko-KR"/>
        </w:rPr>
        <w:t xml:space="preserve"> </w:t>
      </w:r>
      <w:r w:rsidRPr="00FB3D67">
        <w:rPr>
          <w:b/>
          <w:lang w:eastAsia="ko-KR"/>
        </w:rPr>
        <w:t>S1</w:t>
      </w:r>
      <w:r w:rsidR="00216E42" w:rsidRPr="00FB3D67">
        <w:rPr>
          <w:b/>
          <w:lang w:eastAsia="ko-KR"/>
        </w:rPr>
        <w:t xml:space="preserve"> </w:t>
      </w:r>
      <w:r w:rsidR="001B3F35" w:rsidRPr="00FB3D67">
        <w:rPr>
          <w:lang w:eastAsia="ko-KR"/>
        </w:rPr>
        <w:t xml:space="preserve">Plots of geometric mean (+/- </w:t>
      </w:r>
      <w:r w:rsidR="00DE66B1" w:rsidRPr="00FB3D67">
        <w:rPr>
          <w:lang w:eastAsia="ko-KR"/>
        </w:rPr>
        <w:t>standard deviation</w:t>
      </w:r>
      <w:r w:rsidR="001B3F35" w:rsidRPr="00FB3D67">
        <w:rPr>
          <w:lang w:eastAsia="ko-KR"/>
        </w:rPr>
        <w:t>) plasma concentrations over time of (A) selumet</w:t>
      </w:r>
      <w:r w:rsidR="005001BE" w:rsidRPr="00FB3D67">
        <w:rPr>
          <w:lang w:eastAsia="ko-KR"/>
        </w:rPr>
        <w:t>inib 75 mg</w:t>
      </w:r>
      <w:r w:rsidRPr="00FB3D67">
        <w:rPr>
          <w:lang w:eastAsia="ko-KR"/>
        </w:rPr>
        <w:t xml:space="preserve"> BID</w:t>
      </w:r>
      <w:r w:rsidR="005001BE" w:rsidRPr="00FB3D67">
        <w:rPr>
          <w:lang w:eastAsia="ko-KR"/>
        </w:rPr>
        <w:t xml:space="preserve"> alone and in combina</w:t>
      </w:r>
      <w:r w:rsidR="00D90542" w:rsidRPr="00FB3D67">
        <w:rPr>
          <w:lang w:eastAsia="ko-KR"/>
        </w:rPr>
        <w:t>tion with docetaxel 75 mg/m</w:t>
      </w:r>
      <w:r w:rsidR="00D90542" w:rsidRPr="00FB3D67">
        <w:rPr>
          <w:vertAlign w:val="superscript"/>
          <w:lang w:eastAsia="ko-KR"/>
        </w:rPr>
        <w:t>2</w:t>
      </w:r>
      <w:r w:rsidR="00D90542" w:rsidRPr="00FB3D67">
        <w:rPr>
          <w:lang w:eastAsia="ko-KR"/>
        </w:rPr>
        <w:t xml:space="preserve"> </w:t>
      </w:r>
      <w:r w:rsidR="001B3F35" w:rsidRPr="00FB3D67">
        <w:rPr>
          <w:lang w:eastAsia="ko-KR"/>
        </w:rPr>
        <w:t>or (B)</w:t>
      </w:r>
      <w:r w:rsidR="005001BE" w:rsidRPr="00FB3D67">
        <w:rPr>
          <w:lang w:eastAsia="ko-KR"/>
        </w:rPr>
        <w:t xml:space="preserve"> docetaxel </w:t>
      </w:r>
      <w:r w:rsidR="00D90542" w:rsidRPr="00FB3D67">
        <w:rPr>
          <w:lang w:eastAsia="ko-KR"/>
        </w:rPr>
        <w:t>75 mg/m</w:t>
      </w:r>
      <w:r w:rsidR="00D90542" w:rsidRPr="00FB3D67">
        <w:rPr>
          <w:vertAlign w:val="superscript"/>
          <w:lang w:eastAsia="ko-KR"/>
        </w:rPr>
        <w:t>2</w:t>
      </w:r>
      <w:r w:rsidR="00D90542" w:rsidRPr="00FB3D67">
        <w:rPr>
          <w:lang w:eastAsia="ko-KR"/>
        </w:rPr>
        <w:t xml:space="preserve"> </w:t>
      </w:r>
      <w:r w:rsidR="005001BE" w:rsidRPr="00FB3D67">
        <w:rPr>
          <w:lang w:eastAsia="ko-KR"/>
        </w:rPr>
        <w:t>alone and in combina</w:t>
      </w:r>
      <w:r w:rsidR="001B3F35" w:rsidRPr="00FB3D67">
        <w:rPr>
          <w:lang w:eastAsia="ko-KR"/>
        </w:rPr>
        <w:t>tion with selumetinib 75 mg</w:t>
      </w:r>
      <w:r w:rsidR="00941314" w:rsidRPr="00FB3D67">
        <w:rPr>
          <w:lang w:eastAsia="ko-KR"/>
        </w:rPr>
        <w:t xml:space="preserve"> </w:t>
      </w:r>
      <w:r w:rsidRPr="00FB3D67">
        <w:rPr>
          <w:lang w:eastAsia="ko-KR"/>
        </w:rPr>
        <w:t>BID</w:t>
      </w:r>
      <w:r w:rsidR="00941314" w:rsidRPr="00FB3D67">
        <w:rPr>
          <w:lang w:eastAsia="ko-KR"/>
        </w:rPr>
        <w:t>.</w:t>
      </w:r>
      <w:r w:rsidR="009C6BB0" w:rsidRPr="00FB3D67">
        <w:rPr>
          <w:lang w:eastAsia="ko-KR"/>
        </w:rPr>
        <w:t xml:space="preserve"> The selumetinib plasma concentration data</w:t>
      </w:r>
      <w:r w:rsidR="0089335C" w:rsidRPr="00FB3D67">
        <w:rPr>
          <w:lang w:eastAsia="ko-KR"/>
        </w:rPr>
        <w:t xml:space="preserve"> at 12 hours from one patient were</w:t>
      </w:r>
      <w:r w:rsidR="009C6BB0" w:rsidRPr="00FB3D67">
        <w:rPr>
          <w:lang w:eastAsia="ko-KR"/>
        </w:rPr>
        <w:t xml:space="preserve"> excluded from the mean result as it appeared that the blood sample was taken after the second daily dose.</w:t>
      </w:r>
      <w:r w:rsidR="00B705D2" w:rsidRPr="00FB3D67">
        <w:rPr>
          <w:b/>
          <w:lang w:eastAsia="ko-KR"/>
        </w:rPr>
        <w:t xml:space="preserve"> </w:t>
      </w:r>
      <w:r w:rsidRPr="00FB3D67">
        <w:rPr>
          <w:lang w:eastAsia="ko-KR"/>
        </w:rPr>
        <w:t>BID, twice daily</w:t>
      </w:r>
    </w:p>
    <w:p w14:paraId="3F10BD04" w14:textId="0D38109E" w:rsidR="000F00EC" w:rsidRPr="00FB3D67" w:rsidRDefault="000F00EC" w:rsidP="001671FB">
      <w:pPr>
        <w:rPr>
          <w:lang w:eastAsia="ko-KR"/>
        </w:rPr>
      </w:pPr>
    </w:p>
    <w:p w14:paraId="317AB04D" w14:textId="77777777" w:rsidR="001B3F35" w:rsidRPr="00FB3D67" w:rsidRDefault="001B3F35" w:rsidP="001671FB">
      <w:pPr>
        <w:rPr>
          <w:b/>
          <w:lang w:eastAsia="ko-KR"/>
        </w:rPr>
      </w:pPr>
      <w:r w:rsidRPr="003A5399">
        <w:rPr>
          <w:b/>
          <w:lang w:eastAsia="ko-KR"/>
        </w:rPr>
        <w:br w:type="page"/>
      </w:r>
      <w:r w:rsidRPr="00FB3D67">
        <w:rPr>
          <w:b/>
          <w:lang w:eastAsia="ko-KR"/>
        </w:rPr>
        <w:lastRenderedPageBreak/>
        <w:t xml:space="preserve"> Fig</w:t>
      </w:r>
      <w:r w:rsidR="00296A5D" w:rsidRPr="00FB3D67">
        <w:rPr>
          <w:b/>
          <w:lang w:eastAsia="ko-KR"/>
        </w:rPr>
        <w:t>.</w:t>
      </w:r>
      <w:r w:rsidRPr="00FB3D67">
        <w:rPr>
          <w:b/>
          <w:lang w:eastAsia="ko-KR"/>
        </w:rPr>
        <w:t xml:space="preserve"> </w:t>
      </w:r>
      <w:r w:rsidR="00296A5D" w:rsidRPr="00FB3D67">
        <w:rPr>
          <w:b/>
          <w:lang w:eastAsia="ko-KR"/>
        </w:rPr>
        <w:t>S2</w:t>
      </w:r>
      <w:r w:rsidRPr="00FB3D67">
        <w:rPr>
          <w:b/>
          <w:lang w:eastAsia="ko-KR"/>
        </w:rPr>
        <w:t xml:space="preserve"> </w:t>
      </w:r>
      <w:r w:rsidR="00F42F4C" w:rsidRPr="00FB3D67">
        <w:rPr>
          <w:lang w:eastAsia="ko-KR"/>
        </w:rPr>
        <w:t>Plots of geometric mean (+/- standard deviation</w:t>
      </w:r>
      <w:r w:rsidRPr="00FB3D67">
        <w:rPr>
          <w:lang w:eastAsia="ko-KR"/>
        </w:rPr>
        <w:t>) plasma concentrations over time of (A) selumet</w:t>
      </w:r>
      <w:r w:rsidR="00F42F4C" w:rsidRPr="00FB3D67">
        <w:rPr>
          <w:lang w:eastAsia="ko-KR"/>
        </w:rPr>
        <w:t>inib 75 mg</w:t>
      </w:r>
      <w:r w:rsidR="005D4A4E" w:rsidRPr="00FB3D67">
        <w:rPr>
          <w:lang w:eastAsia="ko-KR"/>
        </w:rPr>
        <w:t xml:space="preserve"> </w:t>
      </w:r>
      <w:r w:rsidR="00296A5D" w:rsidRPr="00FB3D67">
        <w:rPr>
          <w:lang w:eastAsia="ko-KR"/>
        </w:rPr>
        <w:t>BID</w:t>
      </w:r>
      <w:r w:rsidR="00F42F4C" w:rsidRPr="00FB3D67">
        <w:rPr>
          <w:lang w:eastAsia="ko-KR"/>
        </w:rPr>
        <w:t xml:space="preserve"> alone and in combina</w:t>
      </w:r>
      <w:r w:rsidRPr="00FB3D67">
        <w:rPr>
          <w:lang w:eastAsia="ko-KR"/>
        </w:rPr>
        <w:t xml:space="preserve">tion with </w:t>
      </w:r>
      <w:proofErr w:type="spellStart"/>
      <w:r w:rsidRPr="00FB3D67">
        <w:rPr>
          <w:lang w:eastAsia="ko-KR"/>
        </w:rPr>
        <w:t>dacarbazine</w:t>
      </w:r>
      <w:proofErr w:type="spellEnd"/>
      <w:r w:rsidRPr="00FB3D67">
        <w:rPr>
          <w:lang w:eastAsia="ko-KR"/>
        </w:rPr>
        <w:t xml:space="preserve"> </w:t>
      </w:r>
      <w:r w:rsidR="00D90542" w:rsidRPr="00FB3D67">
        <w:rPr>
          <w:lang w:eastAsia="ko-KR"/>
        </w:rPr>
        <w:t>1000 mg/m</w:t>
      </w:r>
      <w:r w:rsidR="00D90542" w:rsidRPr="00FB3D67">
        <w:rPr>
          <w:vertAlign w:val="superscript"/>
          <w:lang w:eastAsia="ko-KR"/>
        </w:rPr>
        <w:t xml:space="preserve">2 </w:t>
      </w:r>
      <w:r w:rsidRPr="00FB3D67">
        <w:rPr>
          <w:lang w:eastAsia="ko-KR"/>
        </w:rPr>
        <w:t xml:space="preserve">or (B) </w:t>
      </w:r>
      <w:proofErr w:type="spellStart"/>
      <w:r w:rsidRPr="00FB3D67">
        <w:rPr>
          <w:lang w:eastAsia="ko-KR"/>
        </w:rPr>
        <w:t>dacarbazine</w:t>
      </w:r>
      <w:proofErr w:type="spellEnd"/>
      <w:r w:rsidR="00D90542" w:rsidRPr="00FB3D67">
        <w:rPr>
          <w:lang w:eastAsia="ko-KR"/>
        </w:rPr>
        <w:t xml:space="preserve"> 1000 mg/m</w:t>
      </w:r>
      <w:r w:rsidR="00D90542" w:rsidRPr="00FB3D67">
        <w:rPr>
          <w:vertAlign w:val="superscript"/>
          <w:lang w:eastAsia="ko-KR"/>
        </w:rPr>
        <w:t>2</w:t>
      </w:r>
      <w:r w:rsidRPr="00FB3D67">
        <w:rPr>
          <w:lang w:eastAsia="ko-KR"/>
        </w:rPr>
        <w:t xml:space="preserve"> al</w:t>
      </w:r>
      <w:r w:rsidR="00F42F4C" w:rsidRPr="00FB3D67">
        <w:rPr>
          <w:lang w:eastAsia="ko-KR"/>
        </w:rPr>
        <w:t>one and in combina</w:t>
      </w:r>
      <w:r w:rsidRPr="00FB3D67">
        <w:rPr>
          <w:lang w:eastAsia="ko-KR"/>
        </w:rPr>
        <w:t>tion with selumetinib 75 mg</w:t>
      </w:r>
      <w:r w:rsidR="00296A5D" w:rsidRPr="00FB3D67">
        <w:rPr>
          <w:lang w:eastAsia="ko-KR"/>
        </w:rPr>
        <w:t xml:space="preserve"> BID</w:t>
      </w:r>
      <w:r w:rsidR="002C4C5E" w:rsidRPr="00FB3D67">
        <w:rPr>
          <w:lang w:eastAsia="ko-KR"/>
        </w:rPr>
        <w:t>.</w:t>
      </w:r>
      <w:r w:rsidR="00296A5D" w:rsidRPr="00FB3D67">
        <w:rPr>
          <w:lang w:eastAsia="ko-KR"/>
        </w:rPr>
        <w:t xml:space="preserve"> BID, twice daily</w:t>
      </w:r>
    </w:p>
    <w:p w14:paraId="52D0E2DD" w14:textId="3AE2396B" w:rsidR="000B3716" w:rsidRPr="00FB3D67" w:rsidRDefault="005D4A4E" w:rsidP="001671FB">
      <w:pPr>
        <w:rPr>
          <w:color w:val="1F497D"/>
        </w:rPr>
      </w:pPr>
      <w:r w:rsidRPr="00FB3D67">
        <w:t xml:space="preserve"> </w:t>
      </w:r>
    </w:p>
    <w:p w14:paraId="329C126D" w14:textId="77777777" w:rsidR="00C955F6" w:rsidRDefault="00C955F6" w:rsidP="001671FB">
      <w:pPr>
        <w:rPr>
          <w:color w:val="1F497D"/>
        </w:rPr>
      </w:pPr>
    </w:p>
    <w:p w14:paraId="06B54816" w14:textId="10201E9E" w:rsidR="00C955F6" w:rsidRDefault="00C26F70" w:rsidP="00C26F70">
      <w:pPr>
        <w:pStyle w:val="Heading1"/>
        <w:rPr>
          <w:color w:val="1F497D"/>
        </w:rPr>
      </w:pPr>
      <w:r>
        <w:rPr>
          <w:color w:val="1F497D"/>
        </w:rPr>
        <w:t xml:space="preserve"> </w:t>
      </w:r>
    </w:p>
    <w:sectPr w:rsidR="00C955F6" w:rsidSect="00793A5A">
      <w:headerReference w:type="default" r:id="rId9"/>
      <w:footerReference w:type="default" r:id="rId10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AF4C0C" w14:textId="77777777" w:rsidR="00C346C1" w:rsidRDefault="00C346C1" w:rsidP="00F4006E">
      <w:r>
        <w:separator/>
      </w:r>
    </w:p>
  </w:endnote>
  <w:endnote w:type="continuationSeparator" w:id="0">
    <w:p w14:paraId="3AFF3431" w14:textId="77777777" w:rsidR="00C346C1" w:rsidRDefault="00C346C1" w:rsidP="00F40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359296" w14:textId="77777777" w:rsidR="00C346C1" w:rsidRDefault="00C346C1" w:rsidP="00071FD9">
    <w:pPr>
      <w:pStyle w:val="Footer"/>
      <w:tabs>
        <w:tab w:val="clear" w:pos="9026"/>
        <w:tab w:val="right" w:pos="8931"/>
      </w:tabs>
      <w:ind w:right="-132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23447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3CDFE" w14:textId="77777777" w:rsidR="00C346C1" w:rsidRDefault="00C346C1" w:rsidP="00F4006E">
      <w:r>
        <w:separator/>
      </w:r>
    </w:p>
  </w:footnote>
  <w:footnote w:type="continuationSeparator" w:id="0">
    <w:p w14:paraId="21CFF8B1" w14:textId="77777777" w:rsidR="00C346C1" w:rsidRDefault="00C346C1" w:rsidP="00F400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BFCB3" w14:textId="31154CAF" w:rsidR="00C346C1" w:rsidRPr="003822E8" w:rsidRDefault="00C346C1" w:rsidP="00F4006E">
    <w:pPr>
      <w:pStyle w:val="Header"/>
      <w:rPr>
        <w:rFonts w:cs="Arial"/>
      </w:rPr>
    </w:pPr>
    <w:r>
      <w:rPr>
        <w:rFonts w:cs="Arial"/>
      </w:rPr>
      <w:t xml:space="preserve">Selumetinib chemo phase I, </w:t>
    </w:r>
    <w:proofErr w:type="spellStart"/>
    <w:r>
      <w:rPr>
        <w:rFonts w:cs="Arial"/>
      </w:rPr>
      <w:t>LoRusso</w:t>
    </w:r>
    <w:proofErr w:type="spellEnd"/>
    <w:r>
      <w:rPr>
        <w:rFonts w:cs="Arial"/>
      </w:rPr>
      <w:t xml:space="preserve"> et al, BMC Cancer</w:t>
    </w:r>
    <w:r w:rsidR="008927CD">
      <w:rPr>
        <w:rFonts w:cs="Arial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516AD7B2"/>
    <w:lvl w:ilvl="0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</w:lvl>
    <w:lvl w:ilvl="1">
      <w:start w:val="1"/>
      <w:numFmt w:val="decimal"/>
      <w:lvlText w:val="%1.%2"/>
      <w:legacy w:legacy="1" w:legacySpace="0" w:legacyIndent="0"/>
      <w:lvlJc w:val="left"/>
      <w:pPr>
        <w:ind w:left="850" w:firstLine="0"/>
      </w:pPr>
    </w:lvl>
    <w:lvl w:ilvl="2">
      <w:start w:val="1"/>
      <w:numFmt w:val="decimal"/>
      <w:lvlText w:val="%1.%2.%3"/>
      <w:legacy w:legacy="1" w:legacySpace="0" w:legacyIndent="0"/>
      <w:lvlJc w:val="left"/>
      <w:pPr>
        <w:ind w:left="850" w:firstLine="0"/>
      </w:pPr>
    </w:lvl>
    <w:lvl w:ilvl="3">
      <w:start w:val="1"/>
      <w:numFmt w:val="decimal"/>
      <w:lvlText w:val="%1.%2.%3.%4"/>
      <w:legacy w:legacy="1" w:legacySpace="0" w:legacyIndent="0"/>
      <w:lvlJc w:val="left"/>
      <w:pPr>
        <w:ind w:left="850" w:firstLine="0"/>
      </w:pPr>
    </w:lvl>
    <w:lvl w:ilvl="4">
      <w:start w:val="1"/>
      <w:numFmt w:val="lowerLetter"/>
      <w:lvlText w:val="(%5)"/>
      <w:legacy w:legacy="1" w:legacySpace="0" w:legacyIndent="0"/>
      <w:lvlJc w:val="left"/>
      <w:pPr>
        <w:ind w:left="850" w:firstLine="0"/>
      </w:pPr>
    </w:lvl>
    <w:lvl w:ilvl="5">
      <w:start w:val="1"/>
      <w:numFmt w:val="lowerRoman"/>
      <w:lvlText w:val="(%6)"/>
      <w:legacy w:legacy="1" w:legacySpace="0" w:legacyIndent="0"/>
      <w:lvlJc w:val="left"/>
      <w:pPr>
        <w:ind w:left="850" w:firstLine="0"/>
      </w:pPr>
    </w:lvl>
    <w:lvl w:ilvl="6">
      <w:start w:val="1"/>
      <w:numFmt w:val="none"/>
      <w:suff w:val="nothing"/>
      <w:lvlText w:val=""/>
      <w:lvlJc w:val="left"/>
    </w:lvl>
    <w:lvl w:ilvl="7">
      <w:start w:val="1"/>
      <w:numFmt w:val="none"/>
      <w:suff w:val="nothing"/>
      <w:lvlText w:val=""/>
      <w:lvlJc w:val="left"/>
    </w:lvl>
    <w:lvl w:ilvl="8">
      <w:start w:val="1"/>
      <w:numFmt w:val="none"/>
      <w:suff w:val="nothing"/>
      <w:lvlText w:val=""/>
      <w:lvlJc w:val="left"/>
    </w:lvl>
  </w:abstractNum>
  <w:abstractNum w:abstractNumId="1" w15:restartNumberingAfterBreak="0">
    <w:nsid w:val="058204FC"/>
    <w:multiLevelType w:val="hybridMultilevel"/>
    <w:tmpl w:val="C29464B0"/>
    <w:lvl w:ilvl="0" w:tplc="FFFFFFFF">
      <w:start w:val="1"/>
      <w:numFmt w:val="bullet"/>
      <w:lvlText w:val="-"/>
      <w:legacy w:legacy="1" w:legacySpace="0" w:legacyIndent="360"/>
      <w:lvlJc w:val="left"/>
      <w:pPr>
        <w:ind w:left="1354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AF441F"/>
    <w:multiLevelType w:val="hybridMultilevel"/>
    <w:tmpl w:val="A45AB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274DF4"/>
    <w:multiLevelType w:val="hybridMultilevel"/>
    <w:tmpl w:val="A1FA67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77B16"/>
    <w:multiLevelType w:val="hybridMultilevel"/>
    <w:tmpl w:val="47107E1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525085"/>
    <w:multiLevelType w:val="hybridMultilevel"/>
    <w:tmpl w:val="AED6D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2E336A"/>
    <w:multiLevelType w:val="multilevel"/>
    <w:tmpl w:val="4EF68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422511"/>
    <w:multiLevelType w:val="hybridMultilevel"/>
    <w:tmpl w:val="5964E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1496E"/>
    <w:multiLevelType w:val="hybridMultilevel"/>
    <w:tmpl w:val="8752BF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1D322C"/>
    <w:multiLevelType w:val="hybridMultilevel"/>
    <w:tmpl w:val="E68C2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F8754D"/>
    <w:multiLevelType w:val="hybridMultilevel"/>
    <w:tmpl w:val="D62AA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286D2E"/>
    <w:multiLevelType w:val="hybridMultilevel"/>
    <w:tmpl w:val="7B0270F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794CCD"/>
    <w:multiLevelType w:val="hybridMultilevel"/>
    <w:tmpl w:val="1CB6D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444392"/>
    <w:multiLevelType w:val="hybridMultilevel"/>
    <w:tmpl w:val="11A40A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9F1254"/>
    <w:multiLevelType w:val="hybridMultilevel"/>
    <w:tmpl w:val="8EFCF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B12AF7"/>
    <w:multiLevelType w:val="hybridMultilevel"/>
    <w:tmpl w:val="60E482E8"/>
    <w:lvl w:ilvl="0" w:tplc="C3C4AF6C">
      <w:numFmt w:val="bullet"/>
      <w:lvlText w:val=""/>
      <w:lvlJc w:val="left"/>
      <w:pPr>
        <w:ind w:left="720" w:hanging="360"/>
      </w:pPr>
      <w:rPr>
        <w:rFonts w:ascii="Symbol" w:eastAsia="Gulim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4A47E4"/>
    <w:multiLevelType w:val="hybridMultilevel"/>
    <w:tmpl w:val="713A46EC"/>
    <w:lvl w:ilvl="0" w:tplc="19008C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7812BC">
      <w:start w:val="15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9CD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409F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B8B3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2F6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0009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E3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C640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445FAF"/>
    <w:multiLevelType w:val="singleLevel"/>
    <w:tmpl w:val="DB2A6048"/>
    <w:name w:val="GEL_ListTemplateA23222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8" w15:restartNumberingAfterBreak="0">
    <w:nsid w:val="34666EA2"/>
    <w:multiLevelType w:val="multilevel"/>
    <w:tmpl w:val="1F5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3D1325"/>
    <w:multiLevelType w:val="hybridMultilevel"/>
    <w:tmpl w:val="ABFEC936"/>
    <w:lvl w:ilvl="0" w:tplc="D07838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302C716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0" w15:restartNumberingAfterBreak="0">
    <w:nsid w:val="35FD5EA5"/>
    <w:multiLevelType w:val="hybridMultilevel"/>
    <w:tmpl w:val="5064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92347"/>
    <w:multiLevelType w:val="hybridMultilevel"/>
    <w:tmpl w:val="273EBCFE"/>
    <w:lvl w:ilvl="0" w:tplc="621C2DE4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D3BE999C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6E608F"/>
    <w:multiLevelType w:val="hybridMultilevel"/>
    <w:tmpl w:val="D480E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A20F13"/>
    <w:multiLevelType w:val="hybridMultilevel"/>
    <w:tmpl w:val="5C2ED37A"/>
    <w:lvl w:ilvl="0" w:tplc="FFFFFFFF">
      <w:start w:val="1"/>
      <w:numFmt w:val="bullet"/>
      <w:lvlText w:val=""/>
      <w:lvlJc w:val="left"/>
      <w:pPr>
        <w:tabs>
          <w:tab w:val="num" w:pos="1985"/>
        </w:tabs>
        <w:ind w:left="1985" w:hanging="993"/>
      </w:pPr>
      <w:rPr>
        <w:rFonts w:ascii="Symbol" w:hAnsi="Symbol" w:hint="default"/>
      </w:rPr>
    </w:lvl>
    <w:lvl w:ilvl="1" w:tplc="FFFFFFFF">
      <w:start w:val="7"/>
      <w:numFmt w:val="bullet"/>
      <w:lvlText w:val="﷐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>
      <w:start w:val="1"/>
      <w:numFmt w:val="bullet"/>
      <w:lvlText w:val=""/>
      <w:lvlJc w:val="left"/>
      <w:pPr>
        <w:tabs>
          <w:tab w:val="num" w:pos="1985"/>
        </w:tabs>
        <w:ind w:left="1985" w:hanging="993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1C6E4E"/>
    <w:multiLevelType w:val="hybridMultilevel"/>
    <w:tmpl w:val="9A8EB14C"/>
    <w:lvl w:ilvl="0" w:tplc="8F0891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A26389"/>
    <w:multiLevelType w:val="hybridMultilevel"/>
    <w:tmpl w:val="48FC5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D96ABF"/>
    <w:multiLevelType w:val="hybridMultilevel"/>
    <w:tmpl w:val="E0801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042524"/>
    <w:multiLevelType w:val="hybridMultilevel"/>
    <w:tmpl w:val="C8563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74569D"/>
    <w:multiLevelType w:val="hybridMultilevel"/>
    <w:tmpl w:val="03DA3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933CCF"/>
    <w:multiLevelType w:val="hybridMultilevel"/>
    <w:tmpl w:val="16E6F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FB665C"/>
    <w:multiLevelType w:val="singleLevel"/>
    <w:tmpl w:val="8E3ADBD2"/>
    <w:name w:val="GEL_ListTemplateA222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1" w15:restartNumberingAfterBreak="0">
    <w:nsid w:val="50242D7B"/>
    <w:multiLevelType w:val="hybridMultilevel"/>
    <w:tmpl w:val="F856A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28E6048"/>
    <w:multiLevelType w:val="hybridMultilevel"/>
    <w:tmpl w:val="28A6C7B4"/>
    <w:lvl w:ilvl="0" w:tplc="39FCC87E">
      <w:start w:val="308"/>
      <w:numFmt w:val="bullet"/>
      <w:lvlText w:val="–"/>
      <w:lvlJc w:val="left"/>
      <w:pPr>
        <w:ind w:left="420" w:hanging="360"/>
      </w:pPr>
      <w:rPr>
        <w:rFonts w:ascii="Arial" w:eastAsia="Gulim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3" w15:restartNumberingAfterBreak="0">
    <w:nsid w:val="54230685"/>
    <w:multiLevelType w:val="multilevel"/>
    <w:tmpl w:val="BA5E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4A87D11"/>
    <w:multiLevelType w:val="hybridMultilevel"/>
    <w:tmpl w:val="4E72FCE6"/>
    <w:lvl w:ilvl="0" w:tplc="E4228B9C">
      <w:start w:val="75"/>
      <w:numFmt w:val="bullet"/>
      <w:lvlText w:val="-"/>
      <w:lvlJc w:val="left"/>
      <w:pPr>
        <w:ind w:left="720" w:hanging="360"/>
      </w:pPr>
      <w:rPr>
        <w:rFonts w:ascii="Arial" w:eastAsia="Gulim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71CFE"/>
    <w:multiLevelType w:val="hybridMultilevel"/>
    <w:tmpl w:val="F0C41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A7658E"/>
    <w:multiLevelType w:val="hybridMultilevel"/>
    <w:tmpl w:val="8848B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1C7F66"/>
    <w:multiLevelType w:val="hybridMultilevel"/>
    <w:tmpl w:val="6FF0B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BC775E"/>
    <w:multiLevelType w:val="hybridMultilevel"/>
    <w:tmpl w:val="2E68CD6E"/>
    <w:lvl w:ilvl="0" w:tplc="7C1CB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05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8A830">
      <w:start w:val="128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08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AD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42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5A0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EB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E8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B6560D8"/>
    <w:multiLevelType w:val="hybridMultilevel"/>
    <w:tmpl w:val="F6E672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D62D16"/>
    <w:multiLevelType w:val="hybridMultilevel"/>
    <w:tmpl w:val="E4C6F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C2DB9"/>
    <w:multiLevelType w:val="hybridMultilevel"/>
    <w:tmpl w:val="AEB63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2578C8"/>
    <w:multiLevelType w:val="hybridMultilevel"/>
    <w:tmpl w:val="D9DA2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12007E"/>
    <w:multiLevelType w:val="hybridMultilevel"/>
    <w:tmpl w:val="22C66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9D20A4"/>
    <w:multiLevelType w:val="multilevel"/>
    <w:tmpl w:val="A3D82410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5" w15:restartNumberingAfterBreak="0">
    <w:nsid w:val="782C0C54"/>
    <w:multiLevelType w:val="hybridMultilevel"/>
    <w:tmpl w:val="2AD80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3"/>
  </w:num>
  <w:num w:numId="3">
    <w:abstractNumId w:val="45"/>
  </w:num>
  <w:num w:numId="4">
    <w:abstractNumId w:val="10"/>
  </w:num>
  <w:num w:numId="5">
    <w:abstractNumId w:val="22"/>
  </w:num>
  <w:num w:numId="6">
    <w:abstractNumId w:val="20"/>
  </w:num>
  <w:num w:numId="7">
    <w:abstractNumId w:val="27"/>
  </w:num>
  <w:num w:numId="8">
    <w:abstractNumId w:val="25"/>
  </w:num>
  <w:num w:numId="9">
    <w:abstractNumId w:val="19"/>
  </w:num>
  <w:num w:numId="10">
    <w:abstractNumId w:val="38"/>
  </w:num>
  <w:num w:numId="11">
    <w:abstractNumId w:val="16"/>
  </w:num>
  <w:num w:numId="12">
    <w:abstractNumId w:val="2"/>
  </w:num>
  <w:num w:numId="13">
    <w:abstractNumId w:val="26"/>
  </w:num>
  <w:num w:numId="14">
    <w:abstractNumId w:val="5"/>
  </w:num>
  <w:num w:numId="15">
    <w:abstractNumId w:val="3"/>
  </w:num>
  <w:num w:numId="16">
    <w:abstractNumId w:val="39"/>
  </w:num>
  <w:num w:numId="17">
    <w:abstractNumId w:val="13"/>
  </w:num>
  <w:num w:numId="18">
    <w:abstractNumId w:val="6"/>
  </w:num>
  <w:num w:numId="19">
    <w:abstractNumId w:val="18"/>
  </w:num>
  <w:num w:numId="20">
    <w:abstractNumId w:val="42"/>
  </w:num>
  <w:num w:numId="21">
    <w:abstractNumId w:val="33"/>
  </w:num>
  <w:num w:numId="22">
    <w:abstractNumId w:val="31"/>
  </w:num>
  <w:num w:numId="23">
    <w:abstractNumId w:val="40"/>
  </w:num>
  <w:num w:numId="24">
    <w:abstractNumId w:val="37"/>
  </w:num>
  <w:num w:numId="25">
    <w:abstractNumId w:val="28"/>
  </w:num>
  <w:num w:numId="26">
    <w:abstractNumId w:val="36"/>
  </w:num>
  <w:num w:numId="27">
    <w:abstractNumId w:val="7"/>
  </w:num>
  <w:num w:numId="28">
    <w:abstractNumId w:val="12"/>
  </w:num>
  <w:num w:numId="29">
    <w:abstractNumId w:val="41"/>
  </w:num>
  <w:num w:numId="30">
    <w:abstractNumId w:val="44"/>
  </w:num>
  <w:num w:numId="31">
    <w:abstractNumId w:val="30"/>
  </w:num>
  <w:num w:numId="32">
    <w:abstractNumId w:val="23"/>
  </w:num>
  <w:num w:numId="33">
    <w:abstractNumId w:val="8"/>
  </w:num>
  <w:num w:numId="34">
    <w:abstractNumId w:val="11"/>
  </w:num>
  <w:num w:numId="35">
    <w:abstractNumId w:val="14"/>
  </w:num>
  <w:num w:numId="36">
    <w:abstractNumId w:val="17"/>
  </w:num>
  <w:num w:numId="3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1"/>
  </w:num>
  <w:num w:numId="39">
    <w:abstractNumId w:val="35"/>
  </w:num>
  <w:num w:numId="40">
    <w:abstractNumId w:val="29"/>
  </w:num>
  <w:num w:numId="4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)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)"/>
        <w:lvlJc w:val="left"/>
        <w:pPr>
          <w:tabs>
            <w:tab w:val="num" w:pos="992"/>
          </w:tabs>
          <w:ind w:left="992" w:hanging="99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  <w:num w:numId="42">
    <w:abstractNumId w:val="0"/>
  </w:num>
  <w:num w:numId="43">
    <w:abstractNumId w:val="17"/>
  </w:num>
  <w:num w:numId="44">
    <w:abstractNumId w:val="24"/>
  </w:num>
  <w:num w:numId="45">
    <w:abstractNumId w:val="15"/>
  </w:num>
  <w:num w:numId="46">
    <w:abstractNumId w:val="32"/>
  </w:num>
  <w:num w:numId="47">
    <w:abstractNumId w:val="34"/>
  </w:num>
  <w:num w:numId="48">
    <w:abstractNumId w:val="1"/>
  </w:num>
  <w:num w:numId="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displayBackgroundShap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swrs9bx0sarew0wdp2zv4s2aavx05vt20&quot;&gt;azselumetinib.endnote@imedcomms.com&lt;record-ids&gt;&lt;item&gt;127&lt;/item&gt;&lt;item&gt;151&lt;/item&gt;&lt;item&gt;164&lt;/item&gt;&lt;item&gt;188&lt;/item&gt;&lt;item&gt;207&lt;/item&gt;&lt;item&gt;239&lt;/item&gt;&lt;item&gt;253&lt;/item&gt;&lt;item&gt;273&lt;/item&gt;&lt;item&gt;274&lt;/item&gt;&lt;item&gt;340&lt;/item&gt;&lt;item&gt;409&lt;/item&gt;&lt;item&gt;420&lt;/item&gt;&lt;item&gt;516&lt;/item&gt;&lt;item&gt;524&lt;/item&gt;&lt;item&gt;529&lt;/item&gt;&lt;item&gt;536&lt;/item&gt;&lt;item&gt;578&lt;/item&gt;&lt;item&gt;579&lt;/item&gt;&lt;item&gt;612&lt;/item&gt;&lt;item&gt;740&lt;/item&gt;&lt;/record-ids&gt;&lt;/item&gt;&lt;/Libraries&gt;"/>
    <w:docVar w:name="REFMGR.Layout" w:val="&lt;ENLayout&gt;&lt;Style&gt;Clinical 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Z Selumetinib&lt;/item&gt;&lt;/Libraries&gt;&lt;/ENLibraries&gt;"/>
  </w:docVars>
  <w:rsids>
    <w:rsidRoot w:val="00460D12"/>
    <w:rsid w:val="000002E9"/>
    <w:rsid w:val="00000B50"/>
    <w:rsid w:val="0000153A"/>
    <w:rsid w:val="00001798"/>
    <w:rsid w:val="00006DAD"/>
    <w:rsid w:val="000070DC"/>
    <w:rsid w:val="000079B3"/>
    <w:rsid w:val="00010941"/>
    <w:rsid w:val="00010BC2"/>
    <w:rsid w:val="00010D22"/>
    <w:rsid w:val="00011949"/>
    <w:rsid w:val="0001292D"/>
    <w:rsid w:val="00012D82"/>
    <w:rsid w:val="00013320"/>
    <w:rsid w:val="00015622"/>
    <w:rsid w:val="00016B8D"/>
    <w:rsid w:val="00017619"/>
    <w:rsid w:val="00017E11"/>
    <w:rsid w:val="0002068A"/>
    <w:rsid w:val="000224F2"/>
    <w:rsid w:val="00022E01"/>
    <w:rsid w:val="0002398D"/>
    <w:rsid w:val="00023C07"/>
    <w:rsid w:val="00024688"/>
    <w:rsid w:val="000247F0"/>
    <w:rsid w:val="00024C53"/>
    <w:rsid w:val="00024E41"/>
    <w:rsid w:val="00024E72"/>
    <w:rsid w:val="000252A6"/>
    <w:rsid w:val="00025982"/>
    <w:rsid w:val="00027D8E"/>
    <w:rsid w:val="0003008D"/>
    <w:rsid w:val="0003064E"/>
    <w:rsid w:val="00031899"/>
    <w:rsid w:val="00031A38"/>
    <w:rsid w:val="00031ABC"/>
    <w:rsid w:val="00032CA5"/>
    <w:rsid w:val="00033D15"/>
    <w:rsid w:val="00034593"/>
    <w:rsid w:val="00034940"/>
    <w:rsid w:val="00036920"/>
    <w:rsid w:val="00040436"/>
    <w:rsid w:val="000431D9"/>
    <w:rsid w:val="0004342F"/>
    <w:rsid w:val="0004359F"/>
    <w:rsid w:val="000435CC"/>
    <w:rsid w:val="00044C6A"/>
    <w:rsid w:val="000459A5"/>
    <w:rsid w:val="000462B5"/>
    <w:rsid w:val="000475E4"/>
    <w:rsid w:val="000477A0"/>
    <w:rsid w:val="00050DD6"/>
    <w:rsid w:val="00053F9E"/>
    <w:rsid w:val="0005502C"/>
    <w:rsid w:val="00055AD4"/>
    <w:rsid w:val="00057404"/>
    <w:rsid w:val="00057FFE"/>
    <w:rsid w:val="0006048E"/>
    <w:rsid w:val="000610CC"/>
    <w:rsid w:val="00061A06"/>
    <w:rsid w:val="00061F68"/>
    <w:rsid w:val="00062F67"/>
    <w:rsid w:val="0006447C"/>
    <w:rsid w:val="000649C0"/>
    <w:rsid w:val="00064B10"/>
    <w:rsid w:val="00064FC6"/>
    <w:rsid w:val="00066325"/>
    <w:rsid w:val="00066C2C"/>
    <w:rsid w:val="00066F92"/>
    <w:rsid w:val="00067628"/>
    <w:rsid w:val="000678C8"/>
    <w:rsid w:val="00067F85"/>
    <w:rsid w:val="000702B0"/>
    <w:rsid w:val="00070758"/>
    <w:rsid w:val="00071494"/>
    <w:rsid w:val="00071554"/>
    <w:rsid w:val="00071B4E"/>
    <w:rsid w:val="00071C2E"/>
    <w:rsid w:val="00071FD9"/>
    <w:rsid w:val="00072C4A"/>
    <w:rsid w:val="00073AD0"/>
    <w:rsid w:val="00073B39"/>
    <w:rsid w:val="00073E04"/>
    <w:rsid w:val="0007432D"/>
    <w:rsid w:val="00075EB9"/>
    <w:rsid w:val="00077D77"/>
    <w:rsid w:val="0008184E"/>
    <w:rsid w:val="00081D1F"/>
    <w:rsid w:val="000822AE"/>
    <w:rsid w:val="0008248D"/>
    <w:rsid w:val="00082B55"/>
    <w:rsid w:val="00082E2E"/>
    <w:rsid w:val="00083CF2"/>
    <w:rsid w:val="000845A0"/>
    <w:rsid w:val="000855A5"/>
    <w:rsid w:val="00085778"/>
    <w:rsid w:val="00085D6F"/>
    <w:rsid w:val="00086C3A"/>
    <w:rsid w:val="00090419"/>
    <w:rsid w:val="000918FF"/>
    <w:rsid w:val="000929A1"/>
    <w:rsid w:val="00092E4A"/>
    <w:rsid w:val="000930F5"/>
    <w:rsid w:val="00094187"/>
    <w:rsid w:val="00094CE9"/>
    <w:rsid w:val="000A09C5"/>
    <w:rsid w:val="000A1360"/>
    <w:rsid w:val="000A1883"/>
    <w:rsid w:val="000A1C55"/>
    <w:rsid w:val="000A2EED"/>
    <w:rsid w:val="000A3F7A"/>
    <w:rsid w:val="000A4798"/>
    <w:rsid w:val="000A4E49"/>
    <w:rsid w:val="000A524A"/>
    <w:rsid w:val="000A61A2"/>
    <w:rsid w:val="000A7667"/>
    <w:rsid w:val="000B061D"/>
    <w:rsid w:val="000B0B2E"/>
    <w:rsid w:val="000B1B0F"/>
    <w:rsid w:val="000B28E5"/>
    <w:rsid w:val="000B2D5E"/>
    <w:rsid w:val="000B3716"/>
    <w:rsid w:val="000B441A"/>
    <w:rsid w:val="000B4D4E"/>
    <w:rsid w:val="000B4F69"/>
    <w:rsid w:val="000B5434"/>
    <w:rsid w:val="000B58EB"/>
    <w:rsid w:val="000B604F"/>
    <w:rsid w:val="000B7AC1"/>
    <w:rsid w:val="000C1160"/>
    <w:rsid w:val="000C1CB4"/>
    <w:rsid w:val="000C2713"/>
    <w:rsid w:val="000C2C75"/>
    <w:rsid w:val="000C2DD7"/>
    <w:rsid w:val="000C41F5"/>
    <w:rsid w:val="000C451F"/>
    <w:rsid w:val="000C615A"/>
    <w:rsid w:val="000C69C5"/>
    <w:rsid w:val="000C6C6A"/>
    <w:rsid w:val="000C72D2"/>
    <w:rsid w:val="000C7F68"/>
    <w:rsid w:val="000D0DFA"/>
    <w:rsid w:val="000D169A"/>
    <w:rsid w:val="000D3DE5"/>
    <w:rsid w:val="000D4FB5"/>
    <w:rsid w:val="000D52C5"/>
    <w:rsid w:val="000D5646"/>
    <w:rsid w:val="000D62AC"/>
    <w:rsid w:val="000D62ED"/>
    <w:rsid w:val="000E0117"/>
    <w:rsid w:val="000E01F3"/>
    <w:rsid w:val="000E115A"/>
    <w:rsid w:val="000E190C"/>
    <w:rsid w:val="000E30FA"/>
    <w:rsid w:val="000E3429"/>
    <w:rsid w:val="000E3984"/>
    <w:rsid w:val="000E3CB7"/>
    <w:rsid w:val="000E599D"/>
    <w:rsid w:val="000E65BD"/>
    <w:rsid w:val="000F00EC"/>
    <w:rsid w:val="000F15E4"/>
    <w:rsid w:val="000F2BCB"/>
    <w:rsid w:val="000F3D26"/>
    <w:rsid w:val="000F4546"/>
    <w:rsid w:val="001005F7"/>
    <w:rsid w:val="00102DAE"/>
    <w:rsid w:val="00103469"/>
    <w:rsid w:val="00103EC1"/>
    <w:rsid w:val="001043DB"/>
    <w:rsid w:val="001045FD"/>
    <w:rsid w:val="00104A22"/>
    <w:rsid w:val="00111325"/>
    <w:rsid w:val="00111C88"/>
    <w:rsid w:val="00112FED"/>
    <w:rsid w:val="00113FAD"/>
    <w:rsid w:val="001141CF"/>
    <w:rsid w:val="00114537"/>
    <w:rsid w:val="00115837"/>
    <w:rsid w:val="00115856"/>
    <w:rsid w:val="0011657E"/>
    <w:rsid w:val="001169FD"/>
    <w:rsid w:val="00117419"/>
    <w:rsid w:val="00120574"/>
    <w:rsid w:val="00120886"/>
    <w:rsid w:val="0012285F"/>
    <w:rsid w:val="00123263"/>
    <w:rsid w:val="0012393A"/>
    <w:rsid w:val="001267F7"/>
    <w:rsid w:val="00126E29"/>
    <w:rsid w:val="00130740"/>
    <w:rsid w:val="001308C4"/>
    <w:rsid w:val="001315D1"/>
    <w:rsid w:val="001330C9"/>
    <w:rsid w:val="00133801"/>
    <w:rsid w:val="0013417B"/>
    <w:rsid w:val="001367FB"/>
    <w:rsid w:val="00136E09"/>
    <w:rsid w:val="00137B38"/>
    <w:rsid w:val="00137BBA"/>
    <w:rsid w:val="00141B02"/>
    <w:rsid w:val="00141BBE"/>
    <w:rsid w:val="00142126"/>
    <w:rsid w:val="00145A39"/>
    <w:rsid w:val="00145CDA"/>
    <w:rsid w:val="00145D58"/>
    <w:rsid w:val="00146903"/>
    <w:rsid w:val="0014783B"/>
    <w:rsid w:val="00150087"/>
    <w:rsid w:val="001507E1"/>
    <w:rsid w:val="00151D1E"/>
    <w:rsid w:val="00151F51"/>
    <w:rsid w:val="00152F22"/>
    <w:rsid w:val="00153139"/>
    <w:rsid w:val="001539D0"/>
    <w:rsid w:val="00153BC4"/>
    <w:rsid w:val="0015424E"/>
    <w:rsid w:val="001557AA"/>
    <w:rsid w:val="00156B89"/>
    <w:rsid w:val="00160498"/>
    <w:rsid w:val="001604F5"/>
    <w:rsid w:val="0016159C"/>
    <w:rsid w:val="00161C4C"/>
    <w:rsid w:val="00162040"/>
    <w:rsid w:val="001643F5"/>
    <w:rsid w:val="001644A9"/>
    <w:rsid w:val="001645B7"/>
    <w:rsid w:val="00164811"/>
    <w:rsid w:val="0016509E"/>
    <w:rsid w:val="00165CC6"/>
    <w:rsid w:val="00166BF7"/>
    <w:rsid w:val="00166DE1"/>
    <w:rsid w:val="001671FB"/>
    <w:rsid w:val="001675AF"/>
    <w:rsid w:val="00167CBC"/>
    <w:rsid w:val="00170259"/>
    <w:rsid w:val="001703FA"/>
    <w:rsid w:val="00170DE4"/>
    <w:rsid w:val="00171F7D"/>
    <w:rsid w:val="00172C4A"/>
    <w:rsid w:val="00173F06"/>
    <w:rsid w:val="001744E7"/>
    <w:rsid w:val="00174AA0"/>
    <w:rsid w:val="00174FF6"/>
    <w:rsid w:val="00175FED"/>
    <w:rsid w:val="001762ED"/>
    <w:rsid w:val="00177350"/>
    <w:rsid w:val="00180AAE"/>
    <w:rsid w:val="001812CD"/>
    <w:rsid w:val="0018234E"/>
    <w:rsid w:val="001829EC"/>
    <w:rsid w:val="00183074"/>
    <w:rsid w:val="00183184"/>
    <w:rsid w:val="00183257"/>
    <w:rsid w:val="0018389C"/>
    <w:rsid w:val="00183C12"/>
    <w:rsid w:val="00183ECE"/>
    <w:rsid w:val="00186F1B"/>
    <w:rsid w:val="0018755A"/>
    <w:rsid w:val="001877C1"/>
    <w:rsid w:val="00190165"/>
    <w:rsid w:val="001909C8"/>
    <w:rsid w:val="001911B0"/>
    <w:rsid w:val="0019253B"/>
    <w:rsid w:val="001939C2"/>
    <w:rsid w:val="00194E40"/>
    <w:rsid w:val="00194E86"/>
    <w:rsid w:val="00194F29"/>
    <w:rsid w:val="001954DD"/>
    <w:rsid w:val="001958B3"/>
    <w:rsid w:val="0019628C"/>
    <w:rsid w:val="00196E1D"/>
    <w:rsid w:val="00197267"/>
    <w:rsid w:val="001A0E91"/>
    <w:rsid w:val="001A10AD"/>
    <w:rsid w:val="001A1403"/>
    <w:rsid w:val="001A153F"/>
    <w:rsid w:val="001A1BF3"/>
    <w:rsid w:val="001A2B68"/>
    <w:rsid w:val="001A56C3"/>
    <w:rsid w:val="001A6454"/>
    <w:rsid w:val="001A77AD"/>
    <w:rsid w:val="001A79C7"/>
    <w:rsid w:val="001A7C84"/>
    <w:rsid w:val="001B0014"/>
    <w:rsid w:val="001B0057"/>
    <w:rsid w:val="001B0583"/>
    <w:rsid w:val="001B0B41"/>
    <w:rsid w:val="001B12CF"/>
    <w:rsid w:val="001B18DD"/>
    <w:rsid w:val="001B3650"/>
    <w:rsid w:val="001B3F35"/>
    <w:rsid w:val="001B4302"/>
    <w:rsid w:val="001B4C96"/>
    <w:rsid w:val="001B5483"/>
    <w:rsid w:val="001B591A"/>
    <w:rsid w:val="001B65FA"/>
    <w:rsid w:val="001B6C79"/>
    <w:rsid w:val="001B7260"/>
    <w:rsid w:val="001B7900"/>
    <w:rsid w:val="001C015F"/>
    <w:rsid w:val="001C02B7"/>
    <w:rsid w:val="001C05DC"/>
    <w:rsid w:val="001C160C"/>
    <w:rsid w:val="001C1942"/>
    <w:rsid w:val="001C3632"/>
    <w:rsid w:val="001D0F4F"/>
    <w:rsid w:val="001D217A"/>
    <w:rsid w:val="001D4956"/>
    <w:rsid w:val="001D4A28"/>
    <w:rsid w:val="001D4EDE"/>
    <w:rsid w:val="001D7D7C"/>
    <w:rsid w:val="001E0879"/>
    <w:rsid w:val="001E09AA"/>
    <w:rsid w:val="001E316B"/>
    <w:rsid w:val="001E4B62"/>
    <w:rsid w:val="001E564C"/>
    <w:rsid w:val="001E5FD9"/>
    <w:rsid w:val="001E6255"/>
    <w:rsid w:val="001E678D"/>
    <w:rsid w:val="001E68A6"/>
    <w:rsid w:val="001E7208"/>
    <w:rsid w:val="001F01CD"/>
    <w:rsid w:val="001F149E"/>
    <w:rsid w:val="001F1A39"/>
    <w:rsid w:val="001F2194"/>
    <w:rsid w:val="001F3028"/>
    <w:rsid w:val="001F34A4"/>
    <w:rsid w:val="001F36AF"/>
    <w:rsid w:val="001F4047"/>
    <w:rsid w:val="001F4CF5"/>
    <w:rsid w:val="00200908"/>
    <w:rsid w:val="00200CF5"/>
    <w:rsid w:val="00201CBB"/>
    <w:rsid w:val="0020335D"/>
    <w:rsid w:val="002034A6"/>
    <w:rsid w:val="0020432B"/>
    <w:rsid w:val="00205916"/>
    <w:rsid w:val="002062C1"/>
    <w:rsid w:val="00206AFF"/>
    <w:rsid w:val="002078D2"/>
    <w:rsid w:val="00211921"/>
    <w:rsid w:val="00211CE8"/>
    <w:rsid w:val="0021273A"/>
    <w:rsid w:val="002129AD"/>
    <w:rsid w:val="002135E5"/>
    <w:rsid w:val="00213FEB"/>
    <w:rsid w:val="00216E42"/>
    <w:rsid w:val="00216FDC"/>
    <w:rsid w:val="00220C60"/>
    <w:rsid w:val="00220F1C"/>
    <w:rsid w:val="002212AE"/>
    <w:rsid w:val="00221CAA"/>
    <w:rsid w:val="00222F8B"/>
    <w:rsid w:val="00224673"/>
    <w:rsid w:val="00224808"/>
    <w:rsid w:val="00224C4E"/>
    <w:rsid w:val="0022514B"/>
    <w:rsid w:val="00227DC1"/>
    <w:rsid w:val="0023126D"/>
    <w:rsid w:val="00232AAB"/>
    <w:rsid w:val="00232B1A"/>
    <w:rsid w:val="0023462E"/>
    <w:rsid w:val="002349B1"/>
    <w:rsid w:val="002353AC"/>
    <w:rsid w:val="00236A62"/>
    <w:rsid w:val="00237C37"/>
    <w:rsid w:val="002416E2"/>
    <w:rsid w:val="00241FBA"/>
    <w:rsid w:val="00242331"/>
    <w:rsid w:val="00243861"/>
    <w:rsid w:val="00243F55"/>
    <w:rsid w:val="00244801"/>
    <w:rsid w:val="00244C3B"/>
    <w:rsid w:val="00244D40"/>
    <w:rsid w:val="00245526"/>
    <w:rsid w:val="00245DE2"/>
    <w:rsid w:val="00246973"/>
    <w:rsid w:val="0024749E"/>
    <w:rsid w:val="0024757E"/>
    <w:rsid w:val="002475ED"/>
    <w:rsid w:val="00250878"/>
    <w:rsid w:val="00250937"/>
    <w:rsid w:val="0025095A"/>
    <w:rsid w:val="00250CA0"/>
    <w:rsid w:val="00251416"/>
    <w:rsid w:val="0025151E"/>
    <w:rsid w:val="002517DF"/>
    <w:rsid w:val="002518BC"/>
    <w:rsid w:val="00255DF7"/>
    <w:rsid w:val="0026120A"/>
    <w:rsid w:val="00261462"/>
    <w:rsid w:val="00262E25"/>
    <w:rsid w:val="00263085"/>
    <w:rsid w:val="002654CF"/>
    <w:rsid w:val="002672B9"/>
    <w:rsid w:val="00267B99"/>
    <w:rsid w:val="00270A9F"/>
    <w:rsid w:val="002712F5"/>
    <w:rsid w:val="00271837"/>
    <w:rsid w:val="002719CA"/>
    <w:rsid w:val="002723F5"/>
    <w:rsid w:val="002731AE"/>
    <w:rsid w:val="00273474"/>
    <w:rsid w:val="002735DF"/>
    <w:rsid w:val="00273DB4"/>
    <w:rsid w:val="00275D69"/>
    <w:rsid w:val="0027692C"/>
    <w:rsid w:val="002803F1"/>
    <w:rsid w:val="00283055"/>
    <w:rsid w:val="00286785"/>
    <w:rsid w:val="00286F17"/>
    <w:rsid w:val="0028769D"/>
    <w:rsid w:val="00287F92"/>
    <w:rsid w:val="00290142"/>
    <w:rsid w:val="00290910"/>
    <w:rsid w:val="002910AC"/>
    <w:rsid w:val="00291789"/>
    <w:rsid w:val="00291CC6"/>
    <w:rsid w:val="00291D15"/>
    <w:rsid w:val="0029212B"/>
    <w:rsid w:val="0029233F"/>
    <w:rsid w:val="0029450E"/>
    <w:rsid w:val="002953F2"/>
    <w:rsid w:val="002954B7"/>
    <w:rsid w:val="00296A5D"/>
    <w:rsid w:val="00297774"/>
    <w:rsid w:val="002A0AAE"/>
    <w:rsid w:val="002A0C17"/>
    <w:rsid w:val="002A0DEB"/>
    <w:rsid w:val="002A1070"/>
    <w:rsid w:val="002A2C0D"/>
    <w:rsid w:val="002A2E87"/>
    <w:rsid w:val="002A2E89"/>
    <w:rsid w:val="002A33E6"/>
    <w:rsid w:val="002A473B"/>
    <w:rsid w:val="002A62FB"/>
    <w:rsid w:val="002A6873"/>
    <w:rsid w:val="002A6B55"/>
    <w:rsid w:val="002A6CCF"/>
    <w:rsid w:val="002A6EE2"/>
    <w:rsid w:val="002A6F93"/>
    <w:rsid w:val="002B1246"/>
    <w:rsid w:val="002B2988"/>
    <w:rsid w:val="002B340C"/>
    <w:rsid w:val="002B46A1"/>
    <w:rsid w:val="002B4849"/>
    <w:rsid w:val="002B5310"/>
    <w:rsid w:val="002B5997"/>
    <w:rsid w:val="002B7B2B"/>
    <w:rsid w:val="002C1535"/>
    <w:rsid w:val="002C1B0F"/>
    <w:rsid w:val="002C2181"/>
    <w:rsid w:val="002C21A5"/>
    <w:rsid w:val="002C271D"/>
    <w:rsid w:val="002C3CD8"/>
    <w:rsid w:val="002C4B26"/>
    <w:rsid w:val="002C4C5E"/>
    <w:rsid w:val="002C5588"/>
    <w:rsid w:val="002C7FB9"/>
    <w:rsid w:val="002D2706"/>
    <w:rsid w:val="002D2A5E"/>
    <w:rsid w:val="002D30BF"/>
    <w:rsid w:val="002D4422"/>
    <w:rsid w:val="002D46A2"/>
    <w:rsid w:val="002D48DE"/>
    <w:rsid w:val="002D633B"/>
    <w:rsid w:val="002D6EEE"/>
    <w:rsid w:val="002D72F6"/>
    <w:rsid w:val="002D773F"/>
    <w:rsid w:val="002D7881"/>
    <w:rsid w:val="002E09EE"/>
    <w:rsid w:val="002E0EE9"/>
    <w:rsid w:val="002E19FE"/>
    <w:rsid w:val="002E31BA"/>
    <w:rsid w:val="002E5C47"/>
    <w:rsid w:val="002E7108"/>
    <w:rsid w:val="002E7F9C"/>
    <w:rsid w:val="002F0A72"/>
    <w:rsid w:val="002F1A52"/>
    <w:rsid w:val="002F1DFF"/>
    <w:rsid w:val="002F1FBB"/>
    <w:rsid w:val="002F38F4"/>
    <w:rsid w:val="002F3B4C"/>
    <w:rsid w:val="002F4787"/>
    <w:rsid w:val="002F4DBE"/>
    <w:rsid w:val="002F5A8C"/>
    <w:rsid w:val="002F5ABB"/>
    <w:rsid w:val="002F5FFD"/>
    <w:rsid w:val="002F72F4"/>
    <w:rsid w:val="002F7F50"/>
    <w:rsid w:val="00302FFF"/>
    <w:rsid w:val="0030329B"/>
    <w:rsid w:val="003048FF"/>
    <w:rsid w:val="00304A1A"/>
    <w:rsid w:val="00304FED"/>
    <w:rsid w:val="003050A8"/>
    <w:rsid w:val="003053CB"/>
    <w:rsid w:val="00306C27"/>
    <w:rsid w:val="00310A8A"/>
    <w:rsid w:val="00311746"/>
    <w:rsid w:val="003134B1"/>
    <w:rsid w:val="00313FBF"/>
    <w:rsid w:val="003156BD"/>
    <w:rsid w:val="00315F19"/>
    <w:rsid w:val="00316CBA"/>
    <w:rsid w:val="00316D7C"/>
    <w:rsid w:val="0031704C"/>
    <w:rsid w:val="0031758A"/>
    <w:rsid w:val="0031789D"/>
    <w:rsid w:val="003201F3"/>
    <w:rsid w:val="0032045F"/>
    <w:rsid w:val="0032266E"/>
    <w:rsid w:val="00324731"/>
    <w:rsid w:val="00324FD7"/>
    <w:rsid w:val="003255A4"/>
    <w:rsid w:val="00326258"/>
    <w:rsid w:val="0032648C"/>
    <w:rsid w:val="0032668F"/>
    <w:rsid w:val="00326885"/>
    <w:rsid w:val="00326FCE"/>
    <w:rsid w:val="00327F67"/>
    <w:rsid w:val="00330E39"/>
    <w:rsid w:val="003313F9"/>
    <w:rsid w:val="003316A8"/>
    <w:rsid w:val="003345ED"/>
    <w:rsid w:val="0033491C"/>
    <w:rsid w:val="00334ABB"/>
    <w:rsid w:val="003352CB"/>
    <w:rsid w:val="00335C4F"/>
    <w:rsid w:val="00335E36"/>
    <w:rsid w:val="0033777A"/>
    <w:rsid w:val="00340489"/>
    <w:rsid w:val="0034066C"/>
    <w:rsid w:val="00340BD4"/>
    <w:rsid w:val="003412BB"/>
    <w:rsid w:val="003416FF"/>
    <w:rsid w:val="003428AA"/>
    <w:rsid w:val="00343C31"/>
    <w:rsid w:val="00344504"/>
    <w:rsid w:val="003467B2"/>
    <w:rsid w:val="00346EE7"/>
    <w:rsid w:val="00347326"/>
    <w:rsid w:val="00350F16"/>
    <w:rsid w:val="003510ED"/>
    <w:rsid w:val="003515E6"/>
    <w:rsid w:val="00351B5E"/>
    <w:rsid w:val="003521D7"/>
    <w:rsid w:val="003529B4"/>
    <w:rsid w:val="0035336F"/>
    <w:rsid w:val="003541F4"/>
    <w:rsid w:val="00354831"/>
    <w:rsid w:val="00354917"/>
    <w:rsid w:val="00355A93"/>
    <w:rsid w:val="00356232"/>
    <w:rsid w:val="0035738E"/>
    <w:rsid w:val="00357CCA"/>
    <w:rsid w:val="00361452"/>
    <w:rsid w:val="00362314"/>
    <w:rsid w:val="00364577"/>
    <w:rsid w:val="00364A8D"/>
    <w:rsid w:val="00364B5A"/>
    <w:rsid w:val="00366E39"/>
    <w:rsid w:val="003707E5"/>
    <w:rsid w:val="00371A81"/>
    <w:rsid w:val="003723F0"/>
    <w:rsid w:val="00372D22"/>
    <w:rsid w:val="003735B4"/>
    <w:rsid w:val="003739D7"/>
    <w:rsid w:val="00374F48"/>
    <w:rsid w:val="00374F57"/>
    <w:rsid w:val="00375731"/>
    <w:rsid w:val="00375D94"/>
    <w:rsid w:val="00376D2D"/>
    <w:rsid w:val="00377527"/>
    <w:rsid w:val="003775A2"/>
    <w:rsid w:val="0038027D"/>
    <w:rsid w:val="0038144B"/>
    <w:rsid w:val="00381B5B"/>
    <w:rsid w:val="003822E8"/>
    <w:rsid w:val="003827D9"/>
    <w:rsid w:val="00382D87"/>
    <w:rsid w:val="00383092"/>
    <w:rsid w:val="00383A37"/>
    <w:rsid w:val="00383DAA"/>
    <w:rsid w:val="003848C1"/>
    <w:rsid w:val="00384B4F"/>
    <w:rsid w:val="00384B7C"/>
    <w:rsid w:val="00387257"/>
    <w:rsid w:val="003876CD"/>
    <w:rsid w:val="00390987"/>
    <w:rsid w:val="003909F2"/>
    <w:rsid w:val="00390C4F"/>
    <w:rsid w:val="00391019"/>
    <w:rsid w:val="00391433"/>
    <w:rsid w:val="0039169D"/>
    <w:rsid w:val="00391A17"/>
    <w:rsid w:val="00391D06"/>
    <w:rsid w:val="003942FE"/>
    <w:rsid w:val="00394309"/>
    <w:rsid w:val="003950C8"/>
    <w:rsid w:val="003972D4"/>
    <w:rsid w:val="00397A76"/>
    <w:rsid w:val="003A083B"/>
    <w:rsid w:val="003A0C3E"/>
    <w:rsid w:val="003A117C"/>
    <w:rsid w:val="003A11DD"/>
    <w:rsid w:val="003A219D"/>
    <w:rsid w:val="003A278C"/>
    <w:rsid w:val="003A280F"/>
    <w:rsid w:val="003A2C5E"/>
    <w:rsid w:val="003A2CD6"/>
    <w:rsid w:val="003A4F94"/>
    <w:rsid w:val="003A512D"/>
    <w:rsid w:val="003A5399"/>
    <w:rsid w:val="003A5688"/>
    <w:rsid w:val="003A5CC3"/>
    <w:rsid w:val="003A6388"/>
    <w:rsid w:val="003B0018"/>
    <w:rsid w:val="003B0448"/>
    <w:rsid w:val="003B059F"/>
    <w:rsid w:val="003B2C95"/>
    <w:rsid w:val="003B2CE1"/>
    <w:rsid w:val="003B2E02"/>
    <w:rsid w:val="003B2E7B"/>
    <w:rsid w:val="003B30FE"/>
    <w:rsid w:val="003B32B9"/>
    <w:rsid w:val="003B3D3C"/>
    <w:rsid w:val="003B59A4"/>
    <w:rsid w:val="003B6926"/>
    <w:rsid w:val="003B7B12"/>
    <w:rsid w:val="003C0EC1"/>
    <w:rsid w:val="003C1F43"/>
    <w:rsid w:val="003C366A"/>
    <w:rsid w:val="003C5DD5"/>
    <w:rsid w:val="003C61B4"/>
    <w:rsid w:val="003C6438"/>
    <w:rsid w:val="003C6AFC"/>
    <w:rsid w:val="003C738F"/>
    <w:rsid w:val="003C7405"/>
    <w:rsid w:val="003C7E87"/>
    <w:rsid w:val="003D011C"/>
    <w:rsid w:val="003D09BE"/>
    <w:rsid w:val="003D1025"/>
    <w:rsid w:val="003D1356"/>
    <w:rsid w:val="003D1BDF"/>
    <w:rsid w:val="003D1F97"/>
    <w:rsid w:val="003D28D6"/>
    <w:rsid w:val="003D3836"/>
    <w:rsid w:val="003D3DD5"/>
    <w:rsid w:val="003D4519"/>
    <w:rsid w:val="003D4D5E"/>
    <w:rsid w:val="003D5819"/>
    <w:rsid w:val="003D58C0"/>
    <w:rsid w:val="003D7E91"/>
    <w:rsid w:val="003E12C9"/>
    <w:rsid w:val="003E1D86"/>
    <w:rsid w:val="003E30B0"/>
    <w:rsid w:val="003E4EF6"/>
    <w:rsid w:val="003E6086"/>
    <w:rsid w:val="003E6892"/>
    <w:rsid w:val="003E6E22"/>
    <w:rsid w:val="003E7649"/>
    <w:rsid w:val="003E783B"/>
    <w:rsid w:val="003F06DD"/>
    <w:rsid w:val="003F0F01"/>
    <w:rsid w:val="003F1120"/>
    <w:rsid w:val="003F1A52"/>
    <w:rsid w:val="003F21C1"/>
    <w:rsid w:val="003F35C6"/>
    <w:rsid w:val="003F3E65"/>
    <w:rsid w:val="003F401D"/>
    <w:rsid w:val="003F47FB"/>
    <w:rsid w:val="003F56F8"/>
    <w:rsid w:val="003F6524"/>
    <w:rsid w:val="003F6B9C"/>
    <w:rsid w:val="003F6DF8"/>
    <w:rsid w:val="004001D4"/>
    <w:rsid w:val="004018E3"/>
    <w:rsid w:val="004028C4"/>
    <w:rsid w:val="004030F5"/>
    <w:rsid w:val="00403E4A"/>
    <w:rsid w:val="004044B0"/>
    <w:rsid w:val="00404CA3"/>
    <w:rsid w:val="0040564F"/>
    <w:rsid w:val="0040573A"/>
    <w:rsid w:val="004061CB"/>
    <w:rsid w:val="00407715"/>
    <w:rsid w:val="00411BF4"/>
    <w:rsid w:val="00411EAC"/>
    <w:rsid w:val="0041210B"/>
    <w:rsid w:val="00412FEC"/>
    <w:rsid w:val="00414CE5"/>
    <w:rsid w:val="00414DF2"/>
    <w:rsid w:val="00416064"/>
    <w:rsid w:val="00416125"/>
    <w:rsid w:val="004163A4"/>
    <w:rsid w:val="004169BD"/>
    <w:rsid w:val="00417DF5"/>
    <w:rsid w:val="00420756"/>
    <w:rsid w:val="00420DE0"/>
    <w:rsid w:val="00420E5C"/>
    <w:rsid w:val="004210D9"/>
    <w:rsid w:val="00421A0A"/>
    <w:rsid w:val="00421A48"/>
    <w:rsid w:val="00422268"/>
    <w:rsid w:val="004235FA"/>
    <w:rsid w:val="004238C1"/>
    <w:rsid w:val="00423994"/>
    <w:rsid w:val="00423A3E"/>
    <w:rsid w:val="0042424D"/>
    <w:rsid w:val="004244A6"/>
    <w:rsid w:val="00424A08"/>
    <w:rsid w:val="00424C19"/>
    <w:rsid w:val="00424D26"/>
    <w:rsid w:val="00425B65"/>
    <w:rsid w:val="00426121"/>
    <w:rsid w:val="00426F5D"/>
    <w:rsid w:val="0042731D"/>
    <w:rsid w:val="004307D9"/>
    <w:rsid w:val="004331AC"/>
    <w:rsid w:val="00434A00"/>
    <w:rsid w:val="00434C93"/>
    <w:rsid w:val="0043525C"/>
    <w:rsid w:val="00435F64"/>
    <w:rsid w:val="004400FF"/>
    <w:rsid w:val="00440613"/>
    <w:rsid w:val="00440D71"/>
    <w:rsid w:val="00441A74"/>
    <w:rsid w:val="00441ACB"/>
    <w:rsid w:val="00441D6B"/>
    <w:rsid w:val="00441E83"/>
    <w:rsid w:val="00442597"/>
    <w:rsid w:val="0044313B"/>
    <w:rsid w:val="00443B24"/>
    <w:rsid w:val="004442F4"/>
    <w:rsid w:val="00444C35"/>
    <w:rsid w:val="00445B2B"/>
    <w:rsid w:val="00445DD0"/>
    <w:rsid w:val="004466D6"/>
    <w:rsid w:val="00447364"/>
    <w:rsid w:val="004504C8"/>
    <w:rsid w:val="00450993"/>
    <w:rsid w:val="0045471F"/>
    <w:rsid w:val="00454785"/>
    <w:rsid w:val="004554A7"/>
    <w:rsid w:val="00455FF5"/>
    <w:rsid w:val="00456998"/>
    <w:rsid w:val="0045725E"/>
    <w:rsid w:val="00460D12"/>
    <w:rsid w:val="00461312"/>
    <w:rsid w:val="004617BE"/>
    <w:rsid w:val="00462621"/>
    <w:rsid w:val="00462D6D"/>
    <w:rsid w:val="0046421A"/>
    <w:rsid w:val="00465E49"/>
    <w:rsid w:val="00466573"/>
    <w:rsid w:val="00470CBD"/>
    <w:rsid w:val="00470D2D"/>
    <w:rsid w:val="00471AEB"/>
    <w:rsid w:val="00471E35"/>
    <w:rsid w:val="00471F99"/>
    <w:rsid w:val="00472118"/>
    <w:rsid w:val="00472880"/>
    <w:rsid w:val="00472BE3"/>
    <w:rsid w:val="00473143"/>
    <w:rsid w:val="004759EA"/>
    <w:rsid w:val="0047621E"/>
    <w:rsid w:val="00476EDA"/>
    <w:rsid w:val="00476EF8"/>
    <w:rsid w:val="00477E91"/>
    <w:rsid w:val="00480570"/>
    <w:rsid w:val="00480933"/>
    <w:rsid w:val="004819E0"/>
    <w:rsid w:val="00481AD9"/>
    <w:rsid w:val="00481D8A"/>
    <w:rsid w:val="00481DFB"/>
    <w:rsid w:val="00481E1F"/>
    <w:rsid w:val="00483738"/>
    <w:rsid w:val="004848EB"/>
    <w:rsid w:val="00485B32"/>
    <w:rsid w:val="00485FC1"/>
    <w:rsid w:val="00487F3D"/>
    <w:rsid w:val="004903C2"/>
    <w:rsid w:val="00490C69"/>
    <w:rsid w:val="00491A94"/>
    <w:rsid w:val="00491EA8"/>
    <w:rsid w:val="0049472E"/>
    <w:rsid w:val="00495159"/>
    <w:rsid w:val="004955A3"/>
    <w:rsid w:val="0049762E"/>
    <w:rsid w:val="00497A19"/>
    <w:rsid w:val="004A0941"/>
    <w:rsid w:val="004A0ABE"/>
    <w:rsid w:val="004A0ACF"/>
    <w:rsid w:val="004A1098"/>
    <w:rsid w:val="004A1A3A"/>
    <w:rsid w:val="004A416D"/>
    <w:rsid w:val="004A550E"/>
    <w:rsid w:val="004A591B"/>
    <w:rsid w:val="004A5F78"/>
    <w:rsid w:val="004A715C"/>
    <w:rsid w:val="004A7ADC"/>
    <w:rsid w:val="004A7D16"/>
    <w:rsid w:val="004B068A"/>
    <w:rsid w:val="004B078A"/>
    <w:rsid w:val="004B1337"/>
    <w:rsid w:val="004B1F9D"/>
    <w:rsid w:val="004B4321"/>
    <w:rsid w:val="004B548C"/>
    <w:rsid w:val="004B6653"/>
    <w:rsid w:val="004B73EB"/>
    <w:rsid w:val="004B7DCD"/>
    <w:rsid w:val="004C1510"/>
    <w:rsid w:val="004C2177"/>
    <w:rsid w:val="004C2AC0"/>
    <w:rsid w:val="004C2DAE"/>
    <w:rsid w:val="004C3160"/>
    <w:rsid w:val="004C31C6"/>
    <w:rsid w:val="004C31ED"/>
    <w:rsid w:val="004C3225"/>
    <w:rsid w:val="004C453E"/>
    <w:rsid w:val="004C46B7"/>
    <w:rsid w:val="004C48B6"/>
    <w:rsid w:val="004C5A97"/>
    <w:rsid w:val="004C5AC5"/>
    <w:rsid w:val="004C63C2"/>
    <w:rsid w:val="004C6666"/>
    <w:rsid w:val="004C695B"/>
    <w:rsid w:val="004C6B25"/>
    <w:rsid w:val="004C6F5E"/>
    <w:rsid w:val="004D1AD6"/>
    <w:rsid w:val="004D2402"/>
    <w:rsid w:val="004D398E"/>
    <w:rsid w:val="004D3CEB"/>
    <w:rsid w:val="004D4B70"/>
    <w:rsid w:val="004D4B87"/>
    <w:rsid w:val="004D6EE0"/>
    <w:rsid w:val="004D78C9"/>
    <w:rsid w:val="004D7E4A"/>
    <w:rsid w:val="004E0E29"/>
    <w:rsid w:val="004E0EB4"/>
    <w:rsid w:val="004E16D9"/>
    <w:rsid w:val="004E187E"/>
    <w:rsid w:val="004E1D25"/>
    <w:rsid w:val="004E2259"/>
    <w:rsid w:val="004E2A2D"/>
    <w:rsid w:val="004E5FD1"/>
    <w:rsid w:val="004E65A4"/>
    <w:rsid w:val="004E69DC"/>
    <w:rsid w:val="004E73D7"/>
    <w:rsid w:val="004F0479"/>
    <w:rsid w:val="004F146A"/>
    <w:rsid w:val="004F1986"/>
    <w:rsid w:val="004F289C"/>
    <w:rsid w:val="004F2C4B"/>
    <w:rsid w:val="004F2CE3"/>
    <w:rsid w:val="004F3929"/>
    <w:rsid w:val="004F4029"/>
    <w:rsid w:val="004F4B97"/>
    <w:rsid w:val="004F4C65"/>
    <w:rsid w:val="004F5C5A"/>
    <w:rsid w:val="004F5F1E"/>
    <w:rsid w:val="004F5F6E"/>
    <w:rsid w:val="004F6352"/>
    <w:rsid w:val="004F67AA"/>
    <w:rsid w:val="004F6F53"/>
    <w:rsid w:val="004F7170"/>
    <w:rsid w:val="005001BE"/>
    <w:rsid w:val="005002C1"/>
    <w:rsid w:val="00500EC9"/>
    <w:rsid w:val="005010B4"/>
    <w:rsid w:val="00502329"/>
    <w:rsid w:val="00502E3D"/>
    <w:rsid w:val="005030B8"/>
    <w:rsid w:val="00503A2F"/>
    <w:rsid w:val="005041E3"/>
    <w:rsid w:val="00505CA0"/>
    <w:rsid w:val="005060AC"/>
    <w:rsid w:val="005068F0"/>
    <w:rsid w:val="00506A2E"/>
    <w:rsid w:val="0050762A"/>
    <w:rsid w:val="00510934"/>
    <w:rsid w:val="005112DE"/>
    <w:rsid w:val="0051136D"/>
    <w:rsid w:val="005113DA"/>
    <w:rsid w:val="00512574"/>
    <w:rsid w:val="00512A8F"/>
    <w:rsid w:val="00513BE9"/>
    <w:rsid w:val="005153C8"/>
    <w:rsid w:val="00515990"/>
    <w:rsid w:val="00515C41"/>
    <w:rsid w:val="00515E2D"/>
    <w:rsid w:val="00515F1B"/>
    <w:rsid w:val="00517BCC"/>
    <w:rsid w:val="00517C4B"/>
    <w:rsid w:val="00520B8D"/>
    <w:rsid w:val="00520D45"/>
    <w:rsid w:val="00521B76"/>
    <w:rsid w:val="00521C55"/>
    <w:rsid w:val="00523B98"/>
    <w:rsid w:val="00524BA6"/>
    <w:rsid w:val="00525215"/>
    <w:rsid w:val="00526283"/>
    <w:rsid w:val="00526540"/>
    <w:rsid w:val="00526846"/>
    <w:rsid w:val="00526B85"/>
    <w:rsid w:val="005271AA"/>
    <w:rsid w:val="0052786B"/>
    <w:rsid w:val="005302B7"/>
    <w:rsid w:val="0053075F"/>
    <w:rsid w:val="00530B6D"/>
    <w:rsid w:val="00531974"/>
    <w:rsid w:val="00532819"/>
    <w:rsid w:val="00532849"/>
    <w:rsid w:val="00532969"/>
    <w:rsid w:val="005329BE"/>
    <w:rsid w:val="0053391E"/>
    <w:rsid w:val="0053401D"/>
    <w:rsid w:val="005347D0"/>
    <w:rsid w:val="00534911"/>
    <w:rsid w:val="005356C5"/>
    <w:rsid w:val="00536078"/>
    <w:rsid w:val="00536586"/>
    <w:rsid w:val="00536B20"/>
    <w:rsid w:val="00537122"/>
    <w:rsid w:val="005377A4"/>
    <w:rsid w:val="00542000"/>
    <w:rsid w:val="00544072"/>
    <w:rsid w:val="0054579C"/>
    <w:rsid w:val="005478B5"/>
    <w:rsid w:val="00550947"/>
    <w:rsid w:val="00550D9E"/>
    <w:rsid w:val="005511F4"/>
    <w:rsid w:val="005516D9"/>
    <w:rsid w:val="005524FB"/>
    <w:rsid w:val="00552B5F"/>
    <w:rsid w:val="005534D9"/>
    <w:rsid w:val="00553648"/>
    <w:rsid w:val="005537C1"/>
    <w:rsid w:val="00553DB7"/>
    <w:rsid w:val="0055430B"/>
    <w:rsid w:val="00554A1D"/>
    <w:rsid w:val="00556001"/>
    <w:rsid w:val="00557362"/>
    <w:rsid w:val="0055782C"/>
    <w:rsid w:val="00557844"/>
    <w:rsid w:val="005617D2"/>
    <w:rsid w:val="005627FD"/>
    <w:rsid w:val="00562DAE"/>
    <w:rsid w:val="00563330"/>
    <w:rsid w:val="00563429"/>
    <w:rsid w:val="00564270"/>
    <w:rsid w:val="00564FBE"/>
    <w:rsid w:val="00565107"/>
    <w:rsid w:val="00566B14"/>
    <w:rsid w:val="00567580"/>
    <w:rsid w:val="005705B6"/>
    <w:rsid w:val="00570760"/>
    <w:rsid w:val="0057197C"/>
    <w:rsid w:val="0057353F"/>
    <w:rsid w:val="00573A5C"/>
    <w:rsid w:val="00573ED2"/>
    <w:rsid w:val="005741DD"/>
    <w:rsid w:val="005743C9"/>
    <w:rsid w:val="0057440C"/>
    <w:rsid w:val="00575290"/>
    <w:rsid w:val="0058026F"/>
    <w:rsid w:val="0058215E"/>
    <w:rsid w:val="00583B2A"/>
    <w:rsid w:val="0058492F"/>
    <w:rsid w:val="00585DC4"/>
    <w:rsid w:val="005874C5"/>
    <w:rsid w:val="00587803"/>
    <w:rsid w:val="00587FB4"/>
    <w:rsid w:val="00590578"/>
    <w:rsid w:val="00590C65"/>
    <w:rsid w:val="005910A2"/>
    <w:rsid w:val="00591A71"/>
    <w:rsid w:val="00591AD2"/>
    <w:rsid w:val="0059253C"/>
    <w:rsid w:val="00592934"/>
    <w:rsid w:val="00592C46"/>
    <w:rsid w:val="005939C8"/>
    <w:rsid w:val="00595D14"/>
    <w:rsid w:val="00597326"/>
    <w:rsid w:val="0059765B"/>
    <w:rsid w:val="00597988"/>
    <w:rsid w:val="00597DBF"/>
    <w:rsid w:val="005A0283"/>
    <w:rsid w:val="005A08A5"/>
    <w:rsid w:val="005A0FEE"/>
    <w:rsid w:val="005A4A89"/>
    <w:rsid w:val="005B0252"/>
    <w:rsid w:val="005B17B5"/>
    <w:rsid w:val="005B29F8"/>
    <w:rsid w:val="005B3025"/>
    <w:rsid w:val="005B3A58"/>
    <w:rsid w:val="005B4250"/>
    <w:rsid w:val="005B489D"/>
    <w:rsid w:val="005B5C01"/>
    <w:rsid w:val="005B5FCC"/>
    <w:rsid w:val="005B6299"/>
    <w:rsid w:val="005B78EE"/>
    <w:rsid w:val="005C00AD"/>
    <w:rsid w:val="005C0BB5"/>
    <w:rsid w:val="005C12DE"/>
    <w:rsid w:val="005C1B7E"/>
    <w:rsid w:val="005C59AF"/>
    <w:rsid w:val="005C5D26"/>
    <w:rsid w:val="005C7299"/>
    <w:rsid w:val="005C7374"/>
    <w:rsid w:val="005C7750"/>
    <w:rsid w:val="005D13A8"/>
    <w:rsid w:val="005D1F74"/>
    <w:rsid w:val="005D2D73"/>
    <w:rsid w:val="005D309A"/>
    <w:rsid w:val="005D3606"/>
    <w:rsid w:val="005D4A4E"/>
    <w:rsid w:val="005D5DE2"/>
    <w:rsid w:val="005D6096"/>
    <w:rsid w:val="005D63BA"/>
    <w:rsid w:val="005D65F2"/>
    <w:rsid w:val="005D67BD"/>
    <w:rsid w:val="005E0DED"/>
    <w:rsid w:val="005E1186"/>
    <w:rsid w:val="005E1993"/>
    <w:rsid w:val="005E1D2C"/>
    <w:rsid w:val="005E1ECE"/>
    <w:rsid w:val="005E30B3"/>
    <w:rsid w:val="005E358D"/>
    <w:rsid w:val="005E50F1"/>
    <w:rsid w:val="005E5555"/>
    <w:rsid w:val="005E770D"/>
    <w:rsid w:val="005F0763"/>
    <w:rsid w:val="005F07C6"/>
    <w:rsid w:val="005F10D4"/>
    <w:rsid w:val="005F1D2C"/>
    <w:rsid w:val="005F282F"/>
    <w:rsid w:val="005F3418"/>
    <w:rsid w:val="005F3A92"/>
    <w:rsid w:val="005F501F"/>
    <w:rsid w:val="005F5028"/>
    <w:rsid w:val="005F5411"/>
    <w:rsid w:val="005F6531"/>
    <w:rsid w:val="005F6697"/>
    <w:rsid w:val="006005F4"/>
    <w:rsid w:val="00600E3C"/>
    <w:rsid w:val="00600EB5"/>
    <w:rsid w:val="00600F95"/>
    <w:rsid w:val="00601977"/>
    <w:rsid w:val="00602C62"/>
    <w:rsid w:val="0060329F"/>
    <w:rsid w:val="00603A9C"/>
    <w:rsid w:val="00603EAB"/>
    <w:rsid w:val="0060654E"/>
    <w:rsid w:val="00610F9E"/>
    <w:rsid w:val="006117EA"/>
    <w:rsid w:val="00614465"/>
    <w:rsid w:val="00615981"/>
    <w:rsid w:val="00615C94"/>
    <w:rsid w:val="00616BE0"/>
    <w:rsid w:val="0062220E"/>
    <w:rsid w:val="006222FC"/>
    <w:rsid w:val="00623447"/>
    <w:rsid w:val="0062422F"/>
    <w:rsid w:val="00624A92"/>
    <w:rsid w:val="0062556E"/>
    <w:rsid w:val="006301A5"/>
    <w:rsid w:val="006303C9"/>
    <w:rsid w:val="00630840"/>
    <w:rsid w:val="0063152A"/>
    <w:rsid w:val="00631D8E"/>
    <w:rsid w:val="00632626"/>
    <w:rsid w:val="00632736"/>
    <w:rsid w:val="00634342"/>
    <w:rsid w:val="00634850"/>
    <w:rsid w:val="00635BFF"/>
    <w:rsid w:val="006360B6"/>
    <w:rsid w:val="00636A55"/>
    <w:rsid w:val="00636E6F"/>
    <w:rsid w:val="0064119A"/>
    <w:rsid w:val="0064237C"/>
    <w:rsid w:val="006424F7"/>
    <w:rsid w:val="00642EE7"/>
    <w:rsid w:val="00643060"/>
    <w:rsid w:val="006440B7"/>
    <w:rsid w:val="0064419B"/>
    <w:rsid w:val="00644B52"/>
    <w:rsid w:val="006453F0"/>
    <w:rsid w:val="00646D8E"/>
    <w:rsid w:val="00646D97"/>
    <w:rsid w:val="006475B2"/>
    <w:rsid w:val="0064775B"/>
    <w:rsid w:val="00650774"/>
    <w:rsid w:val="00655BB4"/>
    <w:rsid w:val="006560C2"/>
    <w:rsid w:val="006569A8"/>
    <w:rsid w:val="00657024"/>
    <w:rsid w:val="006604F2"/>
    <w:rsid w:val="00660AA0"/>
    <w:rsid w:val="00663CEB"/>
    <w:rsid w:val="006642CA"/>
    <w:rsid w:val="00665517"/>
    <w:rsid w:val="00665A97"/>
    <w:rsid w:val="006666A5"/>
    <w:rsid w:val="0067124D"/>
    <w:rsid w:val="006713C1"/>
    <w:rsid w:val="00671AC0"/>
    <w:rsid w:val="00673E1D"/>
    <w:rsid w:val="00675041"/>
    <w:rsid w:val="00675243"/>
    <w:rsid w:val="006755FD"/>
    <w:rsid w:val="0068203E"/>
    <w:rsid w:val="00682D08"/>
    <w:rsid w:val="00682E80"/>
    <w:rsid w:val="006833E2"/>
    <w:rsid w:val="00683B9B"/>
    <w:rsid w:val="00683D4D"/>
    <w:rsid w:val="00684DD3"/>
    <w:rsid w:val="00685677"/>
    <w:rsid w:val="00685F43"/>
    <w:rsid w:val="00686AE0"/>
    <w:rsid w:val="006876E5"/>
    <w:rsid w:val="0069086A"/>
    <w:rsid w:val="00690DAF"/>
    <w:rsid w:val="00691471"/>
    <w:rsid w:val="00691A0C"/>
    <w:rsid w:val="00692D6B"/>
    <w:rsid w:val="006945A4"/>
    <w:rsid w:val="0069462F"/>
    <w:rsid w:val="00695360"/>
    <w:rsid w:val="006954C6"/>
    <w:rsid w:val="0069585A"/>
    <w:rsid w:val="006964E9"/>
    <w:rsid w:val="00696E63"/>
    <w:rsid w:val="00697F4C"/>
    <w:rsid w:val="006A1C88"/>
    <w:rsid w:val="006A2CF5"/>
    <w:rsid w:val="006A2F27"/>
    <w:rsid w:val="006A40C1"/>
    <w:rsid w:val="006A7593"/>
    <w:rsid w:val="006A7986"/>
    <w:rsid w:val="006B08BA"/>
    <w:rsid w:val="006B1CAA"/>
    <w:rsid w:val="006B26BE"/>
    <w:rsid w:val="006B3514"/>
    <w:rsid w:val="006B68FD"/>
    <w:rsid w:val="006B7109"/>
    <w:rsid w:val="006B7216"/>
    <w:rsid w:val="006C0080"/>
    <w:rsid w:val="006C1038"/>
    <w:rsid w:val="006C1290"/>
    <w:rsid w:val="006C1759"/>
    <w:rsid w:val="006C4E61"/>
    <w:rsid w:val="006C5238"/>
    <w:rsid w:val="006C5AC4"/>
    <w:rsid w:val="006C7777"/>
    <w:rsid w:val="006D0ACF"/>
    <w:rsid w:val="006D0EB6"/>
    <w:rsid w:val="006D5C72"/>
    <w:rsid w:val="006E081D"/>
    <w:rsid w:val="006E0F7D"/>
    <w:rsid w:val="006E15D6"/>
    <w:rsid w:val="006E2527"/>
    <w:rsid w:val="006E2EC3"/>
    <w:rsid w:val="006E34A1"/>
    <w:rsid w:val="006E3F51"/>
    <w:rsid w:val="006E4A6D"/>
    <w:rsid w:val="006E5C0A"/>
    <w:rsid w:val="006E655C"/>
    <w:rsid w:val="006E745A"/>
    <w:rsid w:val="006F0ECE"/>
    <w:rsid w:val="006F2166"/>
    <w:rsid w:val="006F28E4"/>
    <w:rsid w:val="006F3220"/>
    <w:rsid w:val="006F4007"/>
    <w:rsid w:val="006F725F"/>
    <w:rsid w:val="00700230"/>
    <w:rsid w:val="00700BD4"/>
    <w:rsid w:val="0070284E"/>
    <w:rsid w:val="00703939"/>
    <w:rsid w:val="007106D8"/>
    <w:rsid w:val="007118AF"/>
    <w:rsid w:val="007121BE"/>
    <w:rsid w:val="0071354F"/>
    <w:rsid w:val="00713E9B"/>
    <w:rsid w:val="00714618"/>
    <w:rsid w:val="00720D14"/>
    <w:rsid w:val="00721505"/>
    <w:rsid w:val="007241CA"/>
    <w:rsid w:val="00726DB2"/>
    <w:rsid w:val="007304A2"/>
    <w:rsid w:val="00731295"/>
    <w:rsid w:val="00731E58"/>
    <w:rsid w:val="00732A53"/>
    <w:rsid w:val="00733571"/>
    <w:rsid w:val="00733BCB"/>
    <w:rsid w:val="00735D40"/>
    <w:rsid w:val="007361DE"/>
    <w:rsid w:val="007363FF"/>
    <w:rsid w:val="0073658C"/>
    <w:rsid w:val="0073672A"/>
    <w:rsid w:val="00737DD8"/>
    <w:rsid w:val="0074063F"/>
    <w:rsid w:val="00740C29"/>
    <w:rsid w:val="00740F66"/>
    <w:rsid w:val="007419D0"/>
    <w:rsid w:val="00741C24"/>
    <w:rsid w:val="00741D94"/>
    <w:rsid w:val="00742A49"/>
    <w:rsid w:val="0074342C"/>
    <w:rsid w:val="007435F1"/>
    <w:rsid w:val="00744728"/>
    <w:rsid w:val="00744B3C"/>
    <w:rsid w:val="00745362"/>
    <w:rsid w:val="0074548C"/>
    <w:rsid w:val="00745CDF"/>
    <w:rsid w:val="00746EBB"/>
    <w:rsid w:val="007472C5"/>
    <w:rsid w:val="00747B4E"/>
    <w:rsid w:val="00750FE7"/>
    <w:rsid w:val="007519FB"/>
    <w:rsid w:val="007522F2"/>
    <w:rsid w:val="007529CE"/>
    <w:rsid w:val="00752C1B"/>
    <w:rsid w:val="00753393"/>
    <w:rsid w:val="00753776"/>
    <w:rsid w:val="0075490D"/>
    <w:rsid w:val="00755765"/>
    <w:rsid w:val="00755AA0"/>
    <w:rsid w:val="00757B19"/>
    <w:rsid w:val="007605C9"/>
    <w:rsid w:val="00760CCA"/>
    <w:rsid w:val="007617E6"/>
    <w:rsid w:val="00764610"/>
    <w:rsid w:val="00764955"/>
    <w:rsid w:val="00765B6D"/>
    <w:rsid w:val="00765FC0"/>
    <w:rsid w:val="00766454"/>
    <w:rsid w:val="007705AE"/>
    <w:rsid w:val="00770D34"/>
    <w:rsid w:val="00771956"/>
    <w:rsid w:val="00773881"/>
    <w:rsid w:val="00774DCA"/>
    <w:rsid w:val="00774FBF"/>
    <w:rsid w:val="007753EC"/>
    <w:rsid w:val="00775EC4"/>
    <w:rsid w:val="0077608A"/>
    <w:rsid w:val="00776861"/>
    <w:rsid w:val="00777D24"/>
    <w:rsid w:val="007815DD"/>
    <w:rsid w:val="007818E8"/>
    <w:rsid w:val="00781DB4"/>
    <w:rsid w:val="00781E71"/>
    <w:rsid w:val="00782091"/>
    <w:rsid w:val="0078324B"/>
    <w:rsid w:val="007834F6"/>
    <w:rsid w:val="0078518C"/>
    <w:rsid w:val="007866D2"/>
    <w:rsid w:val="007867B6"/>
    <w:rsid w:val="007868D1"/>
    <w:rsid w:val="00787247"/>
    <w:rsid w:val="0078732F"/>
    <w:rsid w:val="00787F14"/>
    <w:rsid w:val="007901AC"/>
    <w:rsid w:val="0079020A"/>
    <w:rsid w:val="00790309"/>
    <w:rsid w:val="007913AC"/>
    <w:rsid w:val="00791737"/>
    <w:rsid w:val="00791AB7"/>
    <w:rsid w:val="00792E67"/>
    <w:rsid w:val="00792FB0"/>
    <w:rsid w:val="007935C5"/>
    <w:rsid w:val="00793853"/>
    <w:rsid w:val="00793A5A"/>
    <w:rsid w:val="00794654"/>
    <w:rsid w:val="00794EC1"/>
    <w:rsid w:val="00795E1A"/>
    <w:rsid w:val="00795FCA"/>
    <w:rsid w:val="00796A94"/>
    <w:rsid w:val="00796C1D"/>
    <w:rsid w:val="00797CD3"/>
    <w:rsid w:val="007A054B"/>
    <w:rsid w:val="007A0BEA"/>
    <w:rsid w:val="007A16A8"/>
    <w:rsid w:val="007A1B76"/>
    <w:rsid w:val="007A1E3D"/>
    <w:rsid w:val="007A2154"/>
    <w:rsid w:val="007A2E13"/>
    <w:rsid w:val="007A3B56"/>
    <w:rsid w:val="007A5112"/>
    <w:rsid w:val="007A5391"/>
    <w:rsid w:val="007A6986"/>
    <w:rsid w:val="007A6C5C"/>
    <w:rsid w:val="007A72A7"/>
    <w:rsid w:val="007A73F8"/>
    <w:rsid w:val="007A7918"/>
    <w:rsid w:val="007A7E89"/>
    <w:rsid w:val="007B0E20"/>
    <w:rsid w:val="007B187E"/>
    <w:rsid w:val="007B1986"/>
    <w:rsid w:val="007B1C7D"/>
    <w:rsid w:val="007B1C8B"/>
    <w:rsid w:val="007B24A4"/>
    <w:rsid w:val="007B2960"/>
    <w:rsid w:val="007B4561"/>
    <w:rsid w:val="007B5733"/>
    <w:rsid w:val="007B64DF"/>
    <w:rsid w:val="007B7514"/>
    <w:rsid w:val="007B7E78"/>
    <w:rsid w:val="007C0956"/>
    <w:rsid w:val="007C0FE1"/>
    <w:rsid w:val="007C1325"/>
    <w:rsid w:val="007C16DE"/>
    <w:rsid w:val="007C19F8"/>
    <w:rsid w:val="007C3267"/>
    <w:rsid w:val="007C49E2"/>
    <w:rsid w:val="007C50F9"/>
    <w:rsid w:val="007C5C1B"/>
    <w:rsid w:val="007C5DA8"/>
    <w:rsid w:val="007C6761"/>
    <w:rsid w:val="007C6884"/>
    <w:rsid w:val="007C6985"/>
    <w:rsid w:val="007C707E"/>
    <w:rsid w:val="007C7FB8"/>
    <w:rsid w:val="007D0280"/>
    <w:rsid w:val="007D0B36"/>
    <w:rsid w:val="007D1762"/>
    <w:rsid w:val="007D20BE"/>
    <w:rsid w:val="007D2224"/>
    <w:rsid w:val="007D2D26"/>
    <w:rsid w:val="007D3030"/>
    <w:rsid w:val="007D3ECA"/>
    <w:rsid w:val="007D4834"/>
    <w:rsid w:val="007D48D9"/>
    <w:rsid w:val="007D549D"/>
    <w:rsid w:val="007D60BD"/>
    <w:rsid w:val="007D6E0B"/>
    <w:rsid w:val="007D709A"/>
    <w:rsid w:val="007D75B5"/>
    <w:rsid w:val="007E3D95"/>
    <w:rsid w:val="007E5504"/>
    <w:rsid w:val="007E5586"/>
    <w:rsid w:val="007E58C4"/>
    <w:rsid w:val="007E6D1C"/>
    <w:rsid w:val="007E7B1E"/>
    <w:rsid w:val="007E7DCF"/>
    <w:rsid w:val="007E7F08"/>
    <w:rsid w:val="007F21C6"/>
    <w:rsid w:val="007F4012"/>
    <w:rsid w:val="008000A8"/>
    <w:rsid w:val="008007AD"/>
    <w:rsid w:val="00802389"/>
    <w:rsid w:val="0080302C"/>
    <w:rsid w:val="00804E3B"/>
    <w:rsid w:val="008058E9"/>
    <w:rsid w:val="00806236"/>
    <w:rsid w:val="0080623C"/>
    <w:rsid w:val="00810447"/>
    <w:rsid w:val="00810B4C"/>
    <w:rsid w:val="008112BF"/>
    <w:rsid w:val="00811FAC"/>
    <w:rsid w:val="008130D2"/>
    <w:rsid w:val="008144AE"/>
    <w:rsid w:val="008147DC"/>
    <w:rsid w:val="008176D1"/>
    <w:rsid w:val="008176E6"/>
    <w:rsid w:val="0082140E"/>
    <w:rsid w:val="008219F5"/>
    <w:rsid w:val="00821C13"/>
    <w:rsid w:val="00821FA8"/>
    <w:rsid w:val="0082200A"/>
    <w:rsid w:val="008260FA"/>
    <w:rsid w:val="00826ED0"/>
    <w:rsid w:val="00831C60"/>
    <w:rsid w:val="00832DBF"/>
    <w:rsid w:val="00833824"/>
    <w:rsid w:val="008345EC"/>
    <w:rsid w:val="008351EE"/>
    <w:rsid w:val="00835E05"/>
    <w:rsid w:val="00835FEB"/>
    <w:rsid w:val="00837280"/>
    <w:rsid w:val="00837378"/>
    <w:rsid w:val="00837E7E"/>
    <w:rsid w:val="008413F0"/>
    <w:rsid w:val="00841AB2"/>
    <w:rsid w:val="00843780"/>
    <w:rsid w:val="008438CB"/>
    <w:rsid w:val="00843BAD"/>
    <w:rsid w:val="008441E6"/>
    <w:rsid w:val="008519AC"/>
    <w:rsid w:val="00852449"/>
    <w:rsid w:val="00852919"/>
    <w:rsid w:val="00852CE3"/>
    <w:rsid w:val="00854414"/>
    <w:rsid w:val="00854697"/>
    <w:rsid w:val="00854DC4"/>
    <w:rsid w:val="008550E6"/>
    <w:rsid w:val="00856321"/>
    <w:rsid w:val="0085682D"/>
    <w:rsid w:val="0085770B"/>
    <w:rsid w:val="00857E72"/>
    <w:rsid w:val="00860AB1"/>
    <w:rsid w:val="0086167E"/>
    <w:rsid w:val="00861D5B"/>
    <w:rsid w:val="00864539"/>
    <w:rsid w:val="00864C19"/>
    <w:rsid w:val="00864C6B"/>
    <w:rsid w:val="00864CF2"/>
    <w:rsid w:val="00865D85"/>
    <w:rsid w:val="00865F6B"/>
    <w:rsid w:val="008701D9"/>
    <w:rsid w:val="00870253"/>
    <w:rsid w:val="008705DC"/>
    <w:rsid w:val="00871F5A"/>
    <w:rsid w:val="00874F72"/>
    <w:rsid w:val="008750C5"/>
    <w:rsid w:val="00875CC1"/>
    <w:rsid w:val="00875F10"/>
    <w:rsid w:val="0087609F"/>
    <w:rsid w:val="0087672D"/>
    <w:rsid w:val="008818F2"/>
    <w:rsid w:val="008828E4"/>
    <w:rsid w:val="0088333E"/>
    <w:rsid w:val="008839B7"/>
    <w:rsid w:val="00883A4B"/>
    <w:rsid w:val="008845FE"/>
    <w:rsid w:val="00884F0B"/>
    <w:rsid w:val="00885091"/>
    <w:rsid w:val="00885C3A"/>
    <w:rsid w:val="00885DE3"/>
    <w:rsid w:val="00886878"/>
    <w:rsid w:val="00886997"/>
    <w:rsid w:val="008879E1"/>
    <w:rsid w:val="008910BD"/>
    <w:rsid w:val="00891700"/>
    <w:rsid w:val="008927CD"/>
    <w:rsid w:val="0089335C"/>
    <w:rsid w:val="00895BBB"/>
    <w:rsid w:val="00896658"/>
    <w:rsid w:val="00896B33"/>
    <w:rsid w:val="008A0480"/>
    <w:rsid w:val="008A0536"/>
    <w:rsid w:val="008A0B40"/>
    <w:rsid w:val="008A0F8B"/>
    <w:rsid w:val="008B0249"/>
    <w:rsid w:val="008B2FC2"/>
    <w:rsid w:val="008B4AA9"/>
    <w:rsid w:val="008B4DBE"/>
    <w:rsid w:val="008B4E5C"/>
    <w:rsid w:val="008B4FB4"/>
    <w:rsid w:val="008B65F3"/>
    <w:rsid w:val="008B7D57"/>
    <w:rsid w:val="008C030A"/>
    <w:rsid w:val="008C0BEE"/>
    <w:rsid w:val="008C12BD"/>
    <w:rsid w:val="008C2A65"/>
    <w:rsid w:val="008C3405"/>
    <w:rsid w:val="008C63FC"/>
    <w:rsid w:val="008C7743"/>
    <w:rsid w:val="008D02EE"/>
    <w:rsid w:val="008D17C0"/>
    <w:rsid w:val="008D2D11"/>
    <w:rsid w:val="008D2D8E"/>
    <w:rsid w:val="008D3479"/>
    <w:rsid w:val="008D39C2"/>
    <w:rsid w:val="008D66AD"/>
    <w:rsid w:val="008E029B"/>
    <w:rsid w:val="008E29C7"/>
    <w:rsid w:val="008E2A1E"/>
    <w:rsid w:val="008E4598"/>
    <w:rsid w:val="008E6527"/>
    <w:rsid w:val="008E6DF6"/>
    <w:rsid w:val="008E787C"/>
    <w:rsid w:val="008F1452"/>
    <w:rsid w:val="008F163A"/>
    <w:rsid w:val="008F7D7B"/>
    <w:rsid w:val="00900EF9"/>
    <w:rsid w:val="009011B4"/>
    <w:rsid w:val="009019AF"/>
    <w:rsid w:val="0090289C"/>
    <w:rsid w:val="009028C9"/>
    <w:rsid w:val="009039A6"/>
    <w:rsid w:val="00903CD8"/>
    <w:rsid w:val="009043C3"/>
    <w:rsid w:val="00905EA2"/>
    <w:rsid w:val="00906820"/>
    <w:rsid w:val="00906AE0"/>
    <w:rsid w:val="00906B1A"/>
    <w:rsid w:val="00907381"/>
    <w:rsid w:val="009100DB"/>
    <w:rsid w:val="009104C1"/>
    <w:rsid w:val="00910C8D"/>
    <w:rsid w:val="00910DBD"/>
    <w:rsid w:val="0091243C"/>
    <w:rsid w:val="00912892"/>
    <w:rsid w:val="00912A69"/>
    <w:rsid w:val="009139EE"/>
    <w:rsid w:val="0091436E"/>
    <w:rsid w:val="00914F4F"/>
    <w:rsid w:val="00915A98"/>
    <w:rsid w:val="00916098"/>
    <w:rsid w:val="0091620C"/>
    <w:rsid w:val="0091632C"/>
    <w:rsid w:val="00916DC0"/>
    <w:rsid w:val="009177B1"/>
    <w:rsid w:val="00920C6F"/>
    <w:rsid w:val="00920FFF"/>
    <w:rsid w:val="00923002"/>
    <w:rsid w:val="00923AAA"/>
    <w:rsid w:val="00923CD9"/>
    <w:rsid w:val="00924AD0"/>
    <w:rsid w:val="00924BE6"/>
    <w:rsid w:val="00924CFE"/>
    <w:rsid w:val="00925247"/>
    <w:rsid w:val="009256F3"/>
    <w:rsid w:val="00925979"/>
    <w:rsid w:val="00925EF2"/>
    <w:rsid w:val="00927C73"/>
    <w:rsid w:val="00930A0B"/>
    <w:rsid w:val="00931D9F"/>
    <w:rsid w:val="009323FC"/>
    <w:rsid w:val="009324BE"/>
    <w:rsid w:val="009328DC"/>
    <w:rsid w:val="00932A92"/>
    <w:rsid w:val="009345A8"/>
    <w:rsid w:val="00934779"/>
    <w:rsid w:val="0093544A"/>
    <w:rsid w:val="00936DE7"/>
    <w:rsid w:val="00940F25"/>
    <w:rsid w:val="00940F70"/>
    <w:rsid w:val="00941314"/>
    <w:rsid w:val="00941738"/>
    <w:rsid w:val="00941832"/>
    <w:rsid w:val="009425F3"/>
    <w:rsid w:val="00942881"/>
    <w:rsid w:val="00943225"/>
    <w:rsid w:val="00943FB1"/>
    <w:rsid w:val="00944436"/>
    <w:rsid w:val="009454C8"/>
    <w:rsid w:val="009456DA"/>
    <w:rsid w:val="009468B7"/>
    <w:rsid w:val="00947876"/>
    <w:rsid w:val="00947BD1"/>
    <w:rsid w:val="009520D0"/>
    <w:rsid w:val="00952558"/>
    <w:rsid w:val="0095377A"/>
    <w:rsid w:val="009547DD"/>
    <w:rsid w:val="00955ADC"/>
    <w:rsid w:val="00955D12"/>
    <w:rsid w:val="00956564"/>
    <w:rsid w:val="0095658C"/>
    <w:rsid w:val="00956736"/>
    <w:rsid w:val="00956762"/>
    <w:rsid w:val="0095697F"/>
    <w:rsid w:val="009571C6"/>
    <w:rsid w:val="0096072D"/>
    <w:rsid w:val="0096193D"/>
    <w:rsid w:val="00962970"/>
    <w:rsid w:val="00962CF6"/>
    <w:rsid w:val="00963A20"/>
    <w:rsid w:val="00963B8B"/>
    <w:rsid w:val="00963FAD"/>
    <w:rsid w:val="009654E7"/>
    <w:rsid w:val="00965B32"/>
    <w:rsid w:val="009660C5"/>
    <w:rsid w:val="009664C3"/>
    <w:rsid w:val="0096736B"/>
    <w:rsid w:val="009673A6"/>
    <w:rsid w:val="0097064A"/>
    <w:rsid w:val="00970651"/>
    <w:rsid w:val="00970810"/>
    <w:rsid w:val="00971089"/>
    <w:rsid w:val="00971A8D"/>
    <w:rsid w:val="00971E1F"/>
    <w:rsid w:val="00971F36"/>
    <w:rsid w:val="0097294F"/>
    <w:rsid w:val="0097334C"/>
    <w:rsid w:val="00973B21"/>
    <w:rsid w:val="0097685E"/>
    <w:rsid w:val="00976ED6"/>
    <w:rsid w:val="00976FB8"/>
    <w:rsid w:val="00980AE0"/>
    <w:rsid w:val="00981266"/>
    <w:rsid w:val="00981912"/>
    <w:rsid w:val="00982540"/>
    <w:rsid w:val="00982995"/>
    <w:rsid w:val="00983B94"/>
    <w:rsid w:val="0098400E"/>
    <w:rsid w:val="009861C5"/>
    <w:rsid w:val="0098713E"/>
    <w:rsid w:val="009907AB"/>
    <w:rsid w:val="00991345"/>
    <w:rsid w:val="00991C8A"/>
    <w:rsid w:val="00992E31"/>
    <w:rsid w:val="00994B86"/>
    <w:rsid w:val="00995A29"/>
    <w:rsid w:val="00995B10"/>
    <w:rsid w:val="009978BC"/>
    <w:rsid w:val="009A1573"/>
    <w:rsid w:val="009A1AE5"/>
    <w:rsid w:val="009A1E3E"/>
    <w:rsid w:val="009A2085"/>
    <w:rsid w:val="009A385C"/>
    <w:rsid w:val="009A61C6"/>
    <w:rsid w:val="009A7A57"/>
    <w:rsid w:val="009B00A5"/>
    <w:rsid w:val="009B033F"/>
    <w:rsid w:val="009B0BD7"/>
    <w:rsid w:val="009B1420"/>
    <w:rsid w:val="009B1BFD"/>
    <w:rsid w:val="009B2036"/>
    <w:rsid w:val="009B2C71"/>
    <w:rsid w:val="009B4014"/>
    <w:rsid w:val="009B5343"/>
    <w:rsid w:val="009B63C1"/>
    <w:rsid w:val="009B68B2"/>
    <w:rsid w:val="009C0E5F"/>
    <w:rsid w:val="009C11F5"/>
    <w:rsid w:val="009C1573"/>
    <w:rsid w:val="009C19FD"/>
    <w:rsid w:val="009C1BE3"/>
    <w:rsid w:val="009C3F99"/>
    <w:rsid w:val="009C4D62"/>
    <w:rsid w:val="009C6BB0"/>
    <w:rsid w:val="009C7550"/>
    <w:rsid w:val="009D0608"/>
    <w:rsid w:val="009D08F3"/>
    <w:rsid w:val="009D0FAB"/>
    <w:rsid w:val="009D176D"/>
    <w:rsid w:val="009D1CF1"/>
    <w:rsid w:val="009D290F"/>
    <w:rsid w:val="009D39DC"/>
    <w:rsid w:val="009D470E"/>
    <w:rsid w:val="009D6703"/>
    <w:rsid w:val="009D69DD"/>
    <w:rsid w:val="009E0A9D"/>
    <w:rsid w:val="009E0C04"/>
    <w:rsid w:val="009E11C0"/>
    <w:rsid w:val="009E1467"/>
    <w:rsid w:val="009E2702"/>
    <w:rsid w:val="009E3921"/>
    <w:rsid w:val="009E4368"/>
    <w:rsid w:val="009E51C2"/>
    <w:rsid w:val="009E540C"/>
    <w:rsid w:val="009E62E8"/>
    <w:rsid w:val="009E663D"/>
    <w:rsid w:val="009E6EC7"/>
    <w:rsid w:val="009F0267"/>
    <w:rsid w:val="009F038E"/>
    <w:rsid w:val="009F2D8C"/>
    <w:rsid w:val="009F3099"/>
    <w:rsid w:val="009F430D"/>
    <w:rsid w:val="009F5476"/>
    <w:rsid w:val="009F5677"/>
    <w:rsid w:val="009F6196"/>
    <w:rsid w:val="009F6880"/>
    <w:rsid w:val="009F68C7"/>
    <w:rsid w:val="009F6CEF"/>
    <w:rsid w:val="00A007F8"/>
    <w:rsid w:val="00A00AC3"/>
    <w:rsid w:val="00A00D2A"/>
    <w:rsid w:val="00A00FA3"/>
    <w:rsid w:val="00A03357"/>
    <w:rsid w:val="00A03370"/>
    <w:rsid w:val="00A03A1B"/>
    <w:rsid w:val="00A04158"/>
    <w:rsid w:val="00A05103"/>
    <w:rsid w:val="00A053B6"/>
    <w:rsid w:val="00A055A1"/>
    <w:rsid w:val="00A056AC"/>
    <w:rsid w:val="00A0571A"/>
    <w:rsid w:val="00A10CF6"/>
    <w:rsid w:val="00A11BC5"/>
    <w:rsid w:val="00A11DE2"/>
    <w:rsid w:val="00A125A9"/>
    <w:rsid w:val="00A12D1B"/>
    <w:rsid w:val="00A17057"/>
    <w:rsid w:val="00A17719"/>
    <w:rsid w:val="00A201D7"/>
    <w:rsid w:val="00A2055A"/>
    <w:rsid w:val="00A2168E"/>
    <w:rsid w:val="00A21B05"/>
    <w:rsid w:val="00A21BE5"/>
    <w:rsid w:val="00A220DA"/>
    <w:rsid w:val="00A23394"/>
    <w:rsid w:val="00A233DE"/>
    <w:rsid w:val="00A23940"/>
    <w:rsid w:val="00A239D2"/>
    <w:rsid w:val="00A23C5A"/>
    <w:rsid w:val="00A23D62"/>
    <w:rsid w:val="00A24C88"/>
    <w:rsid w:val="00A24DA1"/>
    <w:rsid w:val="00A25AAB"/>
    <w:rsid w:val="00A2756B"/>
    <w:rsid w:val="00A30327"/>
    <w:rsid w:val="00A30A31"/>
    <w:rsid w:val="00A325A7"/>
    <w:rsid w:val="00A326B6"/>
    <w:rsid w:val="00A332DA"/>
    <w:rsid w:val="00A33AB7"/>
    <w:rsid w:val="00A34794"/>
    <w:rsid w:val="00A35C0A"/>
    <w:rsid w:val="00A41955"/>
    <w:rsid w:val="00A419ED"/>
    <w:rsid w:val="00A4287A"/>
    <w:rsid w:val="00A4549B"/>
    <w:rsid w:val="00A4572B"/>
    <w:rsid w:val="00A45944"/>
    <w:rsid w:val="00A45A9F"/>
    <w:rsid w:val="00A45AF3"/>
    <w:rsid w:val="00A45E5E"/>
    <w:rsid w:val="00A472D5"/>
    <w:rsid w:val="00A51B04"/>
    <w:rsid w:val="00A520CA"/>
    <w:rsid w:val="00A524B5"/>
    <w:rsid w:val="00A52C0F"/>
    <w:rsid w:val="00A52F9A"/>
    <w:rsid w:val="00A54629"/>
    <w:rsid w:val="00A54852"/>
    <w:rsid w:val="00A54E20"/>
    <w:rsid w:val="00A55128"/>
    <w:rsid w:val="00A5530E"/>
    <w:rsid w:val="00A55551"/>
    <w:rsid w:val="00A55D80"/>
    <w:rsid w:val="00A55E3F"/>
    <w:rsid w:val="00A56336"/>
    <w:rsid w:val="00A56359"/>
    <w:rsid w:val="00A56D83"/>
    <w:rsid w:val="00A57AD6"/>
    <w:rsid w:val="00A57C12"/>
    <w:rsid w:val="00A57C89"/>
    <w:rsid w:val="00A6026C"/>
    <w:rsid w:val="00A60DC8"/>
    <w:rsid w:val="00A650D8"/>
    <w:rsid w:val="00A652A2"/>
    <w:rsid w:val="00A70C33"/>
    <w:rsid w:val="00A725F5"/>
    <w:rsid w:val="00A743C5"/>
    <w:rsid w:val="00A77162"/>
    <w:rsid w:val="00A77331"/>
    <w:rsid w:val="00A77980"/>
    <w:rsid w:val="00A80952"/>
    <w:rsid w:val="00A82DA9"/>
    <w:rsid w:val="00A85D95"/>
    <w:rsid w:val="00A86A96"/>
    <w:rsid w:val="00A87797"/>
    <w:rsid w:val="00A87840"/>
    <w:rsid w:val="00A87F5D"/>
    <w:rsid w:val="00A90011"/>
    <w:rsid w:val="00A910AE"/>
    <w:rsid w:val="00A913F1"/>
    <w:rsid w:val="00A92D6B"/>
    <w:rsid w:val="00A93CF1"/>
    <w:rsid w:val="00A942EC"/>
    <w:rsid w:val="00A94F5B"/>
    <w:rsid w:val="00A95621"/>
    <w:rsid w:val="00A961FD"/>
    <w:rsid w:val="00A97400"/>
    <w:rsid w:val="00A97A36"/>
    <w:rsid w:val="00AA04A9"/>
    <w:rsid w:val="00AA1117"/>
    <w:rsid w:val="00AA19FC"/>
    <w:rsid w:val="00AA2E7A"/>
    <w:rsid w:val="00AA2F2E"/>
    <w:rsid w:val="00AA419F"/>
    <w:rsid w:val="00AB032D"/>
    <w:rsid w:val="00AB08E1"/>
    <w:rsid w:val="00AB1D8D"/>
    <w:rsid w:val="00AB1DD0"/>
    <w:rsid w:val="00AB1EDB"/>
    <w:rsid w:val="00AB1F43"/>
    <w:rsid w:val="00AB2020"/>
    <w:rsid w:val="00AB2024"/>
    <w:rsid w:val="00AB2BC8"/>
    <w:rsid w:val="00AB3A05"/>
    <w:rsid w:val="00AB3AD4"/>
    <w:rsid w:val="00AB437B"/>
    <w:rsid w:val="00AB4402"/>
    <w:rsid w:val="00AB5023"/>
    <w:rsid w:val="00AB5388"/>
    <w:rsid w:val="00AB631A"/>
    <w:rsid w:val="00AB7ACD"/>
    <w:rsid w:val="00AC0F6B"/>
    <w:rsid w:val="00AC1982"/>
    <w:rsid w:val="00AC343E"/>
    <w:rsid w:val="00AC428A"/>
    <w:rsid w:val="00AC42C3"/>
    <w:rsid w:val="00AC4BC1"/>
    <w:rsid w:val="00AC5081"/>
    <w:rsid w:val="00AC51AD"/>
    <w:rsid w:val="00AC56C4"/>
    <w:rsid w:val="00AC5D96"/>
    <w:rsid w:val="00AC74D8"/>
    <w:rsid w:val="00AD0E78"/>
    <w:rsid w:val="00AD15AB"/>
    <w:rsid w:val="00AD18B2"/>
    <w:rsid w:val="00AD1ED0"/>
    <w:rsid w:val="00AD23F0"/>
    <w:rsid w:val="00AD272C"/>
    <w:rsid w:val="00AD2B35"/>
    <w:rsid w:val="00AD37DA"/>
    <w:rsid w:val="00AD3C1C"/>
    <w:rsid w:val="00AD44C4"/>
    <w:rsid w:val="00AD45C3"/>
    <w:rsid w:val="00AD6D96"/>
    <w:rsid w:val="00AD74D2"/>
    <w:rsid w:val="00AE0C18"/>
    <w:rsid w:val="00AE224E"/>
    <w:rsid w:val="00AE34DC"/>
    <w:rsid w:val="00AE4499"/>
    <w:rsid w:val="00AE4B43"/>
    <w:rsid w:val="00AE4E82"/>
    <w:rsid w:val="00AF0466"/>
    <w:rsid w:val="00AF0DD6"/>
    <w:rsid w:val="00AF0EC6"/>
    <w:rsid w:val="00AF1785"/>
    <w:rsid w:val="00AF25D2"/>
    <w:rsid w:val="00AF43CB"/>
    <w:rsid w:val="00AF4C6B"/>
    <w:rsid w:val="00AF5B9B"/>
    <w:rsid w:val="00AF668C"/>
    <w:rsid w:val="00AF7626"/>
    <w:rsid w:val="00AF76EE"/>
    <w:rsid w:val="00B004CB"/>
    <w:rsid w:val="00B00543"/>
    <w:rsid w:val="00B00B42"/>
    <w:rsid w:val="00B016D6"/>
    <w:rsid w:val="00B01979"/>
    <w:rsid w:val="00B02315"/>
    <w:rsid w:val="00B032BD"/>
    <w:rsid w:val="00B03FFF"/>
    <w:rsid w:val="00B041A6"/>
    <w:rsid w:val="00B04425"/>
    <w:rsid w:val="00B0490A"/>
    <w:rsid w:val="00B04DBA"/>
    <w:rsid w:val="00B04DF8"/>
    <w:rsid w:val="00B04F3A"/>
    <w:rsid w:val="00B05CC0"/>
    <w:rsid w:val="00B05D58"/>
    <w:rsid w:val="00B0608F"/>
    <w:rsid w:val="00B0626D"/>
    <w:rsid w:val="00B07524"/>
    <w:rsid w:val="00B07F37"/>
    <w:rsid w:val="00B10EDF"/>
    <w:rsid w:val="00B10FE1"/>
    <w:rsid w:val="00B119CF"/>
    <w:rsid w:val="00B12896"/>
    <w:rsid w:val="00B1490A"/>
    <w:rsid w:val="00B15D5B"/>
    <w:rsid w:val="00B17BB0"/>
    <w:rsid w:val="00B17F50"/>
    <w:rsid w:val="00B210C7"/>
    <w:rsid w:val="00B21163"/>
    <w:rsid w:val="00B214CA"/>
    <w:rsid w:val="00B2191F"/>
    <w:rsid w:val="00B21DB6"/>
    <w:rsid w:val="00B228D9"/>
    <w:rsid w:val="00B27B38"/>
    <w:rsid w:val="00B30BAB"/>
    <w:rsid w:val="00B314F2"/>
    <w:rsid w:val="00B318AD"/>
    <w:rsid w:val="00B33B58"/>
    <w:rsid w:val="00B36089"/>
    <w:rsid w:val="00B40C64"/>
    <w:rsid w:val="00B40F73"/>
    <w:rsid w:val="00B41078"/>
    <w:rsid w:val="00B41A1D"/>
    <w:rsid w:val="00B41B39"/>
    <w:rsid w:val="00B436F2"/>
    <w:rsid w:val="00B44E4B"/>
    <w:rsid w:val="00B45F3B"/>
    <w:rsid w:val="00B500CB"/>
    <w:rsid w:val="00B50BE6"/>
    <w:rsid w:val="00B50F17"/>
    <w:rsid w:val="00B51670"/>
    <w:rsid w:val="00B521B6"/>
    <w:rsid w:val="00B52E30"/>
    <w:rsid w:val="00B5332E"/>
    <w:rsid w:val="00B536D4"/>
    <w:rsid w:val="00B53B7C"/>
    <w:rsid w:val="00B53EA8"/>
    <w:rsid w:val="00B55998"/>
    <w:rsid w:val="00B577F5"/>
    <w:rsid w:val="00B61848"/>
    <w:rsid w:val="00B6234C"/>
    <w:rsid w:val="00B62929"/>
    <w:rsid w:val="00B63366"/>
    <w:rsid w:val="00B6355D"/>
    <w:rsid w:val="00B64036"/>
    <w:rsid w:val="00B640D7"/>
    <w:rsid w:val="00B664BD"/>
    <w:rsid w:val="00B66ED3"/>
    <w:rsid w:val="00B705D2"/>
    <w:rsid w:val="00B70818"/>
    <w:rsid w:val="00B70D1A"/>
    <w:rsid w:val="00B70F2D"/>
    <w:rsid w:val="00B7127E"/>
    <w:rsid w:val="00B712B4"/>
    <w:rsid w:val="00B72474"/>
    <w:rsid w:val="00B73B4D"/>
    <w:rsid w:val="00B744FF"/>
    <w:rsid w:val="00B74759"/>
    <w:rsid w:val="00B757CE"/>
    <w:rsid w:val="00B7753E"/>
    <w:rsid w:val="00B77E76"/>
    <w:rsid w:val="00B81438"/>
    <w:rsid w:val="00B81798"/>
    <w:rsid w:val="00B817F5"/>
    <w:rsid w:val="00B81F48"/>
    <w:rsid w:val="00B82022"/>
    <w:rsid w:val="00B8280F"/>
    <w:rsid w:val="00B82885"/>
    <w:rsid w:val="00B82A12"/>
    <w:rsid w:val="00B835D7"/>
    <w:rsid w:val="00B8369D"/>
    <w:rsid w:val="00B853BA"/>
    <w:rsid w:val="00B8658B"/>
    <w:rsid w:val="00B865C0"/>
    <w:rsid w:val="00B872AD"/>
    <w:rsid w:val="00B877FB"/>
    <w:rsid w:val="00B90200"/>
    <w:rsid w:val="00B908F6"/>
    <w:rsid w:val="00B90FFE"/>
    <w:rsid w:val="00B911C2"/>
    <w:rsid w:val="00B91897"/>
    <w:rsid w:val="00B91BE5"/>
    <w:rsid w:val="00B939D8"/>
    <w:rsid w:val="00B940FC"/>
    <w:rsid w:val="00B94607"/>
    <w:rsid w:val="00B948E1"/>
    <w:rsid w:val="00B95C96"/>
    <w:rsid w:val="00B9737B"/>
    <w:rsid w:val="00B977A3"/>
    <w:rsid w:val="00BA043F"/>
    <w:rsid w:val="00BA0770"/>
    <w:rsid w:val="00BA0E1C"/>
    <w:rsid w:val="00BA12AF"/>
    <w:rsid w:val="00BA182A"/>
    <w:rsid w:val="00BA3937"/>
    <w:rsid w:val="00BA4D70"/>
    <w:rsid w:val="00BA56BA"/>
    <w:rsid w:val="00BA5702"/>
    <w:rsid w:val="00BA69D4"/>
    <w:rsid w:val="00BA6A25"/>
    <w:rsid w:val="00BA7829"/>
    <w:rsid w:val="00BB0BD0"/>
    <w:rsid w:val="00BB2A4F"/>
    <w:rsid w:val="00BB3991"/>
    <w:rsid w:val="00BB4595"/>
    <w:rsid w:val="00BB4619"/>
    <w:rsid w:val="00BC0F98"/>
    <w:rsid w:val="00BC1834"/>
    <w:rsid w:val="00BC1A56"/>
    <w:rsid w:val="00BC1C4D"/>
    <w:rsid w:val="00BC385C"/>
    <w:rsid w:val="00BC3990"/>
    <w:rsid w:val="00BC449A"/>
    <w:rsid w:val="00BC52D0"/>
    <w:rsid w:val="00BC556A"/>
    <w:rsid w:val="00BC5E57"/>
    <w:rsid w:val="00BC60C6"/>
    <w:rsid w:val="00BC7B90"/>
    <w:rsid w:val="00BD0603"/>
    <w:rsid w:val="00BD0E6E"/>
    <w:rsid w:val="00BD1248"/>
    <w:rsid w:val="00BD47B3"/>
    <w:rsid w:val="00BD4F5A"/>
    <w:rsid w:val="00BD51D7"/>
    <w:rsid w:val="00BD5878"/>
    <w:rsid w:val="00BD5CFC"/>
    <w:rsid w:val="00BD67AF"/>
    <w:rsid w:val="00BD7514"/>
    <w:rsid w:val="00BE00CA"/>
    <w:rsid w:val="00BE23EE"/>
    <w:rsid w:val="00BE2A0C"/>
    <w:rsid w:val="00BE3892"/>
    <w:rsid w:val="00BE490C"/>
    <w:rsid w:val="00BE49B2"/>
    <w:rsid w:val="00BE50E7"/>
    <w:rsid w:val="00BE5841"/>
    <w:rsid w:val="00BE5F12"/>
    <w:rsid w:val="00BE61D1"/>
    <w:rsid w:val="00BF08B4"/>
    <w:rsid w:val="00BF0CFB"/>
    <w:rsid w:val="00BF1ECE"/>
    <w:rsid w:val="00BF291E"/>
    <w:rsid w:val="00BF31C7"/>
    <w:rsid w:val="00BF4641"/>
    <w:rsid w:val="00BF535F"/>
    <w:rsid w:val="00BF5524"/>
    <w:rsid w:val="00BF5BF7"/>
    <w:rsid w:val="00C00A23"/>
    <w:rsid w:val="00C0129B"/>
    <w:rsid w:val="00C0144E"/>
    <w:rsid w:val="00C0243E"/>
    <w:rsid w:val="00C0252F"/>
    <w:rsid w:val="00C02953"/>
    <w:rsid w:val="00C03AEC"/>
    <w:rsid w:val="00C05E73"/>
    <w:rsid w:val="00C0659F"/>
    <w:rsid w:val="00C06766"/>
    <w:rsid w:val="00C079B4"/>
    <w:rsid w:val="00C107FC"/>
    <w:rsid w:val="00C10958"/>
    <w:rsid w:val="00C1168A"/>
    <w:rsid w:val="00C12E3B"/>
    <w:rsid w:val="00C12EA7"/>
    <w:rsid w:val="00C13811"/>
    <w:rsid w:val="00C13F19"/>
    <w:rsid w:val="00C16C82"/>
    <w:rsid w:val="00C16FBB"/>
    <w:rsid w:val="00C17903"/>
    <w:rsid w:val="00C228B0"/>
    <w:rsid w:val="00C229B6"/>
    <w:rsid w:val="00C230D0"/>
    <w:rsid w:val="00C24038"/>
    <w:rsid w:val="00C24096"/>
    <w:rsid w:val="00C25AA7"/>
    <w:rsid w:val="00C26889"/>
    <w:rsid w:val="00C26F70"/>
    <w:rsid w:val="00C27393"/>
    <w:rsid w:val="00C27DB1"/>
    <w:rsid w:val="00C30EE7"/>
    <w:rsid w:val="00C310A8"/>
    <w:rsid w:val="00C316D5"/>
    <w:rsid w:val="00C3173A"/>
    <w:rsid w:val="00C33018"/>
    <w:rsid w:val="00C33FC0"/>
    <w:rsid w:val="00C346C1"/>
    <w:rsid w:val="00C357CF"/>
    <w:rsid w:val="00C3605D"/>
    <w:rsid w:val="00C36676"/>
    <w:rsid w:val="00C36C27"/>
    <w:rsid w:val="00C36D22"/>
    <w:rsid w:val="00C36E81"/>
    <w:rsid w:val="00C375CE"/>
    <w:rsid w:val="00C37EE9"/>
    <w:rsid w:val="00C41180"/>
    <w:rsid w:val="00C4188E"/>
    <w:rsid w:val="00C42288"/>
    <w:rsid w:val="00C42C32"/>
    <w:rsid w:val="00C43572"/>
    <w:rsid w:val="00C4500D"/>
    <w:rsid w:val="00C45010"/>
    <w:rsid w:val="00C46B04"/>
    <w:rsid w:val="00C477B0"/>
    <w:rsid w:val="00C50CC5"/>
    <w:rsid w:val="00C5143B"/>
    <w:rsid w:val="00C53529"/>
    <w:rsid w:val="00C53D0E"/>
    <w:rsid w:val="00C5461B"/>
    <w:rsid w:val="00C55AC6"/>
    <w:rsid w:val="00C617D4"/>
    <w:rsid w:val="00C62CDB"/>
    <w:rsid w:val="00C62F8C"/>
    <w:rsid w:val="00C635B8"/>
    <w:rsid w:val="00C6363B"/>
    <w:rsid w:val="00C639F6"/>
    <w:rsid w:val="00C643AC"/>
    <w:rsid w:val="00C65074"/>
    <w:rsid w:val="00C6538C"/>
    <w:rsid w:val="00C661ED"/>
    <w:rsid w:val="00C669E1"/>
    <w:rsid w:val="00C67337"/>
    <w:rsid w:val="00C71237"/>
    <w:rsid w:val="00C729CA"/>
    <w:rsid w:val="00C72CAD"/>
    <w:rsid w:val="00C732C0"/>
    <w:rsid w:val="00C73CCA"/>
    <w:rsid w:val="00C74005"/>
    <w:rsid w:val="00C75265"/>
    <w:rsid w:val="00C75AB6"/>
    <w:rsid w:val="00C75BAA"/>
    <w:rsid w:val="00C7618C"/>
    <w:rsid w:val="00C761DF"/>
    <w:rsid w:val="00C76529"/>
    <w:rsid w:val="00C7678B"/>
    <w:rsid w:val="00C77423"/>
    <w:rsid w:val="00C77608"/>
    <w:rsid w:val="00C81276"/>
    <w:rsid w:val="00C822B0"/>
    <w:rsid w:val="00C83043"/>
    <w:rsid w:val="00C831D5"/>
    <w:rsid w:val="00C8348E"/>
    <w:rsid w:val="00C83573"/>
    <w:rsid w:val="00C8503D"/>
    <w:rsid w:val="00C85874"/>
    <w:rsid w:val="00C859D8"/>
    <w:rsid w:val="00C86015"/>
    <w:rsid w:val="00C8676C"/>
    <w:rsid w:val="00C8691C"/>
    <w:rsid w:val="00C86979"/>
    <w:rsid w:val="00C87E4D"/>
    <w:rsid w:val="00C9005E"/>
    <w:rsid w:val="00C90C1B"/>
    <w:rsid w:val="00C90F93"/>
    <w:rsid w:val="00C915AB"/>
    <w:rsid w:val="00C92EAD"/>
    <w:rsid w:val="00C93697"/>
    <w:rsid w:val="00C93B97"/>
    <w:rsid w:val="00C9513F"/>
    <w:rsid w:val="00C955F6"/>
    <w:rsid w:val="00C95B74"/>
    <w:rsid w:val="00C9612C"/>
    <w:rsid w:val="00C9763E"/>
    <w:rsid w:val="00C97F71"/>
    <w:rsid w:val="00CA0C3A"/>
    <w:rsid w:val="00CA0F86"/>
    <w:rsid w:val="00CA2EDA"/>
    <w:rsid w:val="00CA39BD"/>
    <w:rsid w:val="00CA41A4"/>
    <w:rsid w:val="00CA42DD"/>
    <w:rsid w:val="00CA437F"/>
    <w:rsid w:val="00CA4645"/>
    <w:rsid w:val="00CA4EA8"/>
    <w:rsid w:val="00CA536C"/>
    <w:rsid w:val="00CA5434"/>
    <w:rsid w:val="00CA6AF3"/>
    <w:rsid w:val="00CB0884"/>
    <w:rsid w:val="00CB1591"/>
    <w:rsid w:val="00CB2045"/>
    <w:rsid w:val="00CB2619"/>
    <w:rsid w:val="00CB3776"/>
    <w:rsid w:val="00CB59CA"/>
    <w:rsid w:val="00CB5AB4"/>
    <w:rsid w:val="00CB683A"/>
    <w:rsid w:val="00CB6E91"/>
    <w:rsid w:val="00CB703C"/>
    <w:rsid w:val="00CB7C3C"/>
    <w:rsid w:val="00CB7EFC"/>
    <w:rsid w:val="00CC02F3"/>
    <w:rsid w:val="00CC0BFA"/>
    <w:rsid w:val="00CC1647"/>
    <w:rsid w:val="00CC18BA"/>
    <w:rsid w:val="00CC28CD"/>
    <w:rsid w:val="00CC3058"/>
    <w:rsid w:val="00CC33EB"/>
    <w:rsid w:val="00CC6355"/>
    <w:rsid w:val="00CD02BE"/>
    <w:rsid w:val="00CD1591"/>
    <w:rsid w:val="00CD1F2E"/>
    <w:rsid w:val="00CD2532"/>
    <w:rsid w:val="00CD27DA"/>
    <w:rsid w:val="00CD2898"/>
    <w:rsid w:val="00CD3459"/>
    <w:rsid w:val="00CD361B"/>
    <w:rsid w:val="00CD386E"/>
    <w:rsid w:val="00CD48B0"/>
    <w:rsid w:val="00CD4B79"/>
    <w:rsid w:val="00CD5C63"/>
    <w:rsid w:val="00CD6015"/>
    <w:rsid w:val="00CD68B3"/>
    <w:rsid w:val="00CD7292"/>
    <w:rsid w:val="00CD763E"/>
    <w:rsid w:val="00CE081B"/>
    <w:rsid w:val="00CE0B17"/>
    <w:rsid w:val="00CE0E35"/>
    <w:rsid w:val="00CE11B6"/>
    <w:rsid w:val="00CE20F0"/>
    <w:rsid w:val="00CE2B7C"/>
    <w:rsid w:val="00CE2F3A"/>
    <w:rsid w:val="00CE31E1"/>
    <w:rsid w:val="00CE3C7C"/>
    <w:rsid w:val="00CE453D"/>
    <w:rsid w:val="00CE7DC7"/>
    <w:rsid w:val="00CF0CFF"/>
    <w:rsid w:val="00CF1564"/>
    <w:rsid w:val="00CF17E5"/>
    <w:rsid w:val="00CF3A3F"/>
    <w:rsid w:val="00CF4624"/>
    <w:rsid w:val="00CF53F7"/>
    <w:rsid w:val="00CF604F"/>
    <w:rsid w:val="00CF732B"/>
    <w:rsid w:val="00CF7A90"/>
    <w:rsid w:val="00CF7AEB"/>
    <w:rsid w:val="00D00982"/>
    <w:rsid w:val="00D00DE2"/>
    <w:rsid w:val="00D0232F"/>
    <w:rsid w:val="00D031AF"/>
    <w:rsid w:val="00D042B9"/>
    <w:rsid w:val="00D05777"/>
    <w:rsid w:val="00D05791"/>
    <w:rsid w:val="00D05BF7"/>
    <w:rsid w:val="00D06E75"/>
    <w:rsid w:val="00D0740D"/>
    <w:rsid w:val="00D1016B"/>
    <w:rsid w:val="00D11038"/>
    <w:rsid w:val="00D12989"/>
    <w:rsid w:val="00D137A4"/>
    <w:rsid w:val="00D150F9"/>
    <w:rsid w:val="00D210FB"/>
    <w:rsid w:val="00D21363"/>
    <w:rsid w:val="00D21541"/>
    <w:rsid w:val="00D23AFA"/>
    <w:rsid w:val="00D24B74"/>
    <w:rsid w:val="00D25231"/>
    <w:rsid w:val="00D254F5"/>
    <w:rsid w:val="00D25875"/>
    <w:rsid w:val="00D27C0E"/>
    <w:rsid w:val="00D30918"/>
    <w:rsid w:val="00D30CD8"/>
    <w:rsid w:val="00D31C33"/>
    <w:rsid w:val="00D339D2"/>
    <w:rsid w:val="00D34102"/>
    <w:rsid w:val="00D353CD"/>
    <w:rsid w:val="00D37693"/>
    <w:rsid w:val="00D4006C"/>
    <w:rsid w:val="00D400DB"/>
    <w:rsid w:val="00D421A5"/>
    <w:rsid w:val="00D421D0"/>
    <w:rsid w:val="00D4271E"/>
    <w:rsid w:val="00D42FE6"/>
    <w:rsid w:val="00D45AE4"/>
    <w:rsid w:val="00D46ADE"/>
    <w:rsid w:val="00D46F6E"/>
    <w:rsid w:val="00D5093C"/>
    <w:rsid w:val="00D50EBA"/>
    <w:rsid w:val="00D50FFF"/>
    <w:rsid w:val="00D52B7E"/>
    <w:rsid w:val="00D53540"/>
    <w:rsid w:val="00D5407E"/>
    <w:rsid w:val="00D54991"/>
    <w:rsid w:val="00D55593"/>
    <w:rsid w:val="00D55BA2"/>
    <w:rsid w:val="00D5604B"/>
    <w:rsid w:val="00D566AC"/>
    <w:rsid w:val="00D56C29"/>
    <w:rsid w:val="00D60EDB"/>
    <w:rsid w:val="00D61526"/>
    <w:rsid w:val="00D624FA"/>
    <w:rsid w:val="00D62FA2"/>
    <w:rsid w:val="00D6384D"/>
    <w:rsid w:val="00D63B46"/>
    <w:rsid w:val="00D64572"/>
    <w:rsid w:val="00D656EF"/>
    <w:rsid w:val="00D672DB"/>
    <w:rsid w:val="00D67A93"/>
    <w:rsid w:val="00D7060F"/>
    <w:rsid w:val="00D709F1"/>
    <w:rsid w:val="00D71BEC"/>
    <w:rsid w:val="00D7263D"/>
    <w:rsid w:val="00D72FA3"/>
    <w:rsid w:val="00D732B0"/>
    <w:rsid w:val="00D7440C"/>
    <w:rsid w:val="00D74A47"/>
    <w:rsid w:val="00D74BF0"/>
    <w:rsid w:val="00D74C37"/>
    <w:rsid w:val="00D7512E"/>
    <w:rsid w:val="00D7615E"/>
    <w:rsid w:val="00D76C08"/>
    <w:rsid w:val="00D7782C"/>
    <w:rsid w:val="00D80D35"/>
    <w:rsid w:val="00D83660"/>
    <w:rsid w:val="00D83DE1"/>
    <w:rsid w:val="00D8410C"/>
    <w:rsid w:val="00D84865"/>
    <w:rsid w:val="00D84E85"/>
    <w:rsid w:val="00D85FAD"/>
    <w:rsid w:val="00D85FE0"/>
    <w:rsid w:val="00D86D38"/>
    <w:rsid w:val="00D87214"/>
    <w:rsid w:val="00D87C60"/>
    <w:rsid w:val="00D90542"/>
    <w:rsid w:val="00D93183"/>
    <w:rsid w:val="00D936A9"/>
    <w:rsid w:val="00D95DA5"/>
    <w:rsid w:val="00D97476"/>
    <w:rsid w:val="00D9769D"/>
    <w:rsid w:val="00D9771D"/>
    <w:rsid w:val="00DA016E"/>
    <w:rsid w:val="00DA0547"/>
    <w:rsid w:val="00DA1148"/>
    <w:rsid w:val="00DA36BC"/>
    <w:rsid w:val="00DA384F"/>
    <w:rsid w:val="00DA3E17"/>
    <w:rsid w:val="00DA4026"/>
    <w:rsid w:val="00DA51D4"/>
    <w:rsid w:val="00DA59DA"/>
    <w:rsid w:val="00DB03BE"/>
    <w:rsid w:val="00DB0FB5"/>
    <w:rsid w:val="00DB1CFB"/>
    <w:rsid w:val="00DB35CF"/>
    <w:rsid w:val="00DB39DF"/>
    <w:rsid w:val="00DB3FE3"/>
    <w:rsid w:val="00DB41F8"/>
    <w:rsid w:val="00DB42F6"/>
    <w:rsid w:val="00DB5718"/>
    <w:rsid w:val="00DB6C61"/>
    <w:rsid w:val="00DC0882"/>
    <w:rsid w:val="00DC16EC"/>
    <w:rsid w:val="00DC2176"/>
    <w:rsid w:val="00DC31F3"/>
    <w:rsid w:val="00DC4B46"/>
    <w:rsid w:val="00DC5830"/>
    <w:rsid w:val="00DD0A31"/>
    <w:rsid w:val="00DD2BCF"/>
    <w:rsid w:val="00DD3734"/>
    <w:rsid w:val="00DD41E7"/>
    <w:rsid w:val="00DD591A"/>
    <w:rsid w:val="00DD59A9"/>
    <w:rsid w:val="00DD5C07"/>
    <w:rsid w:val="00DE0638"/>
    <w:rsid w:val="00DE0A5E"/>
    <w:rsid w:val="00DE24AF"/>
    <w:rsid w:val="00DE6042"/>
    <w:rsid w:val="00DE66B1"/>
    <w:rsid w:val="00DE7769"/>
    <w:rsid w:val="00DE7D6E"/>
    <w:rsid w:val="00DF095B"/>
    <w:rsid w:val="00DF09E0"/>
    <w:rsid w:val="00DF43A8"/>
    <w:rsid w:val="00DF49FE"/>
    <w:rsid w:val="00DF505D"/>
    <w:rsid w:val="00DF5FD6"/>
    <w:rsid w:val="00DF6501"/>
    <w:rsid w:val="00DF7214"/>
    <w:rsid w:val="00DF7EA9"/>
    <w:rsid w:val="00E00B16"/>
    <w:rsid w:val="00E00DF7"/>
    <w:rsid w:val="00E01070"/>
    <w:rsid w:val="00E0109F"/>
    <w:rsid w:val="00E0135A"/>
    <w:rsid w:val="00E018B3"/>
    <w:rsid w:val="00E031A0"/>
    <w:rsid w:val="00E03554"/>
    <w:rsid w:val="00E03952"/>
    <w:rsid w:val="00E03C54"/>
    <w:rsid w:val="00E04913"/>
    <w:rsid w:val="00E04D96"/>
    <w:rsid w:val="00E05051"/>
    <w:rsid w:val="00E05C3B"/>
    <w:rsid w:val="00E05CE1"/>
    <w:rsid w:val="00E06DA7"/>
    <w:rsid w:val="00E07C91"/>
    <w:rsid w:val="00E10223"/>
    <w:rsid w:val="00E116F6"/>
    <w:rsid w:val="00E116FE"/>
    <w:rsid w:val="00E11BF6"/>
    <w:rsid w:val="00E12B1E"/>
    <w:rsid w:val="00E153B8"/>
    <w:rsid w:val="00E157F3"/>
    <w:rsid w:val="00E17A47"/>
    <w:rsid w:val="00E205E3"/>
    <w:rsid w:val="00E222B3"/>
    <w:rsid w:val="00E229CD"/>
    <w:rsid w:val="00E247CD"/>
    <w:rsid w:val="00E24871"/>
    <w:rsid w:val="00E25AD3"/>
    <w:rsid w:val="00E26D64"/>
    <w:rsid w:val="00E27C7F"/>
    <w:rsid w:val="00E27F6F"/>
    <w:rsid w:val="00E3118F"/>
    <w:rsid w:val="00E3152A"/>
    <w:rsid w:val="00E33ED1"/>
    <w:rsid w:val="00E35558"/>
    <w:rsid w:val="00E3594A"/>
    <w:rsid w:val="00E37DED"/>
    <w:rsid w:val="00E37EEC"/>
    <w:rsid w:val="00E41CB0"/>
    <w:rsid w:val="00E469D9"/>
    <w:rsid w:val="00E47D5D"/>
    <w:rsid w:val="00E507BC"/>
    <w:rsid w:val="00E51528"/>
    <w:rsid w:val="00E52FEA"/>
    <w:rsid w:val="00E54C51"/>
    <w:rsid w:val="00E54F29"/>
    <w:rsid w:val="00E55906"/>
    <w:rsid w:val="00E55AAF"/>
    <w:rsid w:val="00E573D0"/>
    <w:rsid w:val="00E574C9"/>
    <w:rsid w:val="00E5761A"/>
    <w:rsid w:val="00E61A30"/>
    <w:rsid w:val="00E61A91"/>
    <w:rsid w:val="00E61BEB"/>
    <w:rsid w:val="00E6241C"/>
    <w:rsid w:val="00E63634"/>
    <w:rsid w:val="00E63BC5"/>
    <w:rsid w:val="00E63E52"/>
    <w:rsid w:val="00E63EDD"/>
    <w:rsid w:val="00E64E47"/>
    <w:rsid w:val="00E65D28"/>
    <w:rsid w:val="00E7035E"/>
    <w:rsid w:val="00E70B60"/>
    <w:rsid w:val="00E7120F"/>
    <w:rsid w:val="00E71371"/>
    <w:rsid w:val="00E71A78"/>
    <w:rsid w:val="00E72AEA"/>
    <w:rsid w:val="00E74152"/>
    <w:rsid w:val="00E744AA"/>
    <w:rsid w:val="00E75CE5"/>
    <w:rsid w:val="00E75FDA"/>
    <w:rsid w:val="00E77ABD"/>
    <w:rsid w:val="00E80EE1"/>
    <w:rsid w:val="00E8116B"/>
    <w:rsid w:val="00E8149A"/>
    <w:rsid w:val="00E8169F"/>
    <w:rsid w:val="00E81DF5"/>
    <w:rsid w:val="00E82687"/>
    <w:rsid w:val="00E83486"/>
    <w:rsid w:val="00E839A3"/>
    <w:rsid w:val="00E83A12"/>
    <w:rsid w:val="00E84868"/>
    <w:rsid w:val="00E87E86"/>
    <w:rsid w:val="00E907FE"/>
    <w:rsid w:val="00E91DCC"/>
    <w:rsid w:val="00E94C73"/>
    <w:rsid w:val="00E977DC"/>
    <w:rsid w:val="00E97C8D"/>
    <w:rsid w:val="00EA159F"/>
    <w:rsid w:val="00EA1942"/>
    <w:rsid w:val="00EA22F0"/>
    <w:rsid w:val="00EA33C0"/>
    <w:rsid w:val="00EA4261"/>
    <w:rsid w:val="00EA493D"/>
    <w:rsid w:val="00EA4F34"/>
    <w:rsid w:val="00EA512F"/>
    <w:rsid w:val="00EA5AA9"/>
    <w:rsid w:val="00EA5D88"/>
    <w:rsid w:val="00EA641F"/>
    <w:rsid w:val="00EA7275"/>
    <w:rsid w:val="00EA7FFC"/>
    <w:rsid w:val="00EB079E"/>
    <w:rsid w:val="00EB08C6"/>
    <w:rsid w:val="00EB0C9D"/>
    <w:rsid w:val="00EB0E77"/>
    <w:rsid w:val="00EB106F"/>
    <w:rsid w:val="00EB22ED"/>
    <w:rsid w:val="00EB2975"/>
    <w:rsid w:val="00EB33D7"/>
    <w:rsid w:val="00EB481E"/>
    <w:rsid w:val="00EB4BFA"/>
    <w:rsid w:val="00EB5711"/>
    <w:rsid w:val="00EB5FC3"/>
    <w:rsid w:val="00EB62AE"/>
    <w:rsid w:val="00EB6619"/>
    <w:rsid w:val="00EC071A"/>
    <w:rsid w:val="00EC0B09"/>
    <w:rsid w:val="00EC0D9C"/>
    <w:rsid w:val="00EC0F00"/>
    <w:rsid w:val="00EC1027"/>
    <w:rsid w:val="00EC1133"/>
    <w:rsid w:val="00EC26BA"/>
    <w:rsid w:val="00EC3112"/>
    <w:rsid w:val="00EC3A40"/>
    <w:rsid w:val="00EC615A"/>
    <w:rsid w:val="00EC618B"/>
    <w:rsid w:val="00EC678F"/>
    <w:rsid w:val="00EC6A82"/>
    <w:rsid w:val="00EC7127"/>
    <w:rsid w:val="00ED0D0B"/>
    <w:rsid w:val="00ED165E"/>
    <w:rsid w:val="00ED1823"/>
    <w:rsid w:val="00ED206E"/>
    <w:rsid w:val="00ED2E43"/>
    <w:rsid w:val="00ED4479"/>
    <w:rsid w:val="00ED47C9"/>
    <w:rsid w:val="00ED621D"/>
    <w:rsid w:val="00ED73CC"/>
    <w:rsid w:val="00EE01A3"/>
    <w:rsid w:val="00EE353E"/>
    <w:rsid w:val="00EE3A30"/>
    <w:rsid w:val="00EE3B49"/>
    <w:rsid w:val="00EE3E33"/>
    <w:rsid w:val="00EE4E41"/>
    <w:rsid w:val="00EE74E3"/>
    <w:rsid w:val="00EE7A6A"/>
    <w:rsid w:val="00EF0556"/>
    <w:rsid w:val="00EF05BA"/>
    <w:rsid w:val="00EF091C"/>
    <w:rsid w:val="00EF1B2C"/>
    <w:rsid w:val="00EF1BBF"/>
    <w:rsid w:val="00EF1C4E"/>
    <w:rsid w:val="00EF2709"/>
    <w:rsid w:val="00EF326D"/>
    <w:rsid w:val="00EF4429"/>
    <w:rsid w:val="00EF5572"/>
    <w:rsid w:val="00EF6E05"/>
    <w:rsid w:val="00EF72BB"/>
    <w:rsid w:val="00EF736B"/>
    <w:rsid w:val="00EF767D"/>
    <w:rsid w:val="00EF775F"/>
    <w:rsid w:val="00EF7CBE"/>
    <w:rsid w:val="00F01584"/>
    <w:rsid w:val="00F0161F"/>
    <w:rsid w:val="00F02141"/>
    <w:rsid w:val="00F039F3"/>
    <w:rsid w:val="00F04E68"/>
    <w:rsid w:val="00F05499"/>
    <w:rsid w:val="00F05C3F"/>
    <w:rsid w:val="00F061B4"/>
    <w:rsid w:val="00F102FB"/>
    <w:rsid w:val="00F10F81"/>
    <w:rsid w:val="00F11439"/>
    <w:rsid w:val="00F12254"/>
    <w:rsid w:val="00F12F5E"/>
    <w:rsid w:val="00F134DC"/>
    <w:rsid w:val="00F1356A"/>
    <w:rsid w:val="00F137CE"/>
    <w:rsid w:val="00F138C4"/>
    <w:rsid w:val="00F13A98"/>
    <w:rsid w:val="00F13F45"/>
    <w:rsid w:val="00F143C4"/>
    <w:rsid w:val="00F15543"/>
    <w:rsid w:val="00F163FA"/>
    <w:rsid w:val="00F1767F"/>
    <w:rsid w:val="00F206B5"/>
    <w:rsid w:val="00F21311"/>
    <w:rsid w:val="00F216A8"/>
    <w:rsid w:val="00F23968"/>
    <w:rsid w:val="00F23D3A"/>
    <w:rsid w:val="00F24292"/>
    <w:rsid w:val="00F243D1"/>
    <w:rsid w:val="00F243D4"/>
    <w:rsid w:val="00F24EB5"/>
    <w:rsid w:val="00F25421"/>
    <w:rsid w:val="00F25663"/>
    <w:rsid w:val="00F264EA"/>
    <w:rsid w:val="00F27157"/>
    <w:rsid w:val="00F278DD"/>
    <w:rsid w:val="00F27F2C"/>
    <w:rsid w:val="00F27F7C"/>
    <w:rsid w:val="00F321B1"/>
    <w:rsid w:val="00F37B25"/>
    <w:rsid w:val="00F4006E"/>
    <w:rsid w:val="00F40414"/>
    <w:rsid w:val="00F4152B"/>
    <w:rsid w:val="00F42431"/>
    <w:rsid w:val="00F42F4C"/>
    <w:rsid w:val="00F434D3"/>
    <w:rsid w:val="00F44C06"/>
    <w:rsid w:val="00F47DB1"/>
    <w:rsid w:val="00F51158"/>
    <w:rsid w:val="00F52B53"/>
    <w:rsid w:val="00F53C98"/>
    <w:rsid w:val="00F53D88"/>
    <w:rsid w:val="00F53F42"/>
    <w:rsid w:val="00F54328"/>
    <w:rsid w:val="00F54897"/>
    <w:rsid w:val="00F5571C"/>
    <w:rsid w:val="00F560B7"/>
    <w:rsid w:val="00F56DE4"/>
    <w:rsid w:val="00F56F96"/>
    <w:rsid w:val="00F60390"/>
    <w:rsid w:val="00F607F3"/>
    <w:rsid w:val="00F61836"/>
    <w:rsid w:val="00F62A17"/>
    <w:rsid w:val="00F62E73"/>
    <w:rsid w:val="00F62FD6"/>
    <w:rsid w:val="00F642BE"/>
    <w:rsid w:val="00F66CBA"/>
    <w:rsid w:val="00F67593"/>
    <w:rsid w:val="00F7003B"/>
    <w:rsid w:val="00F701A8"/>
    <w:rsid w:val="00F72B0C"/>
    <w:rsid w:val="00F73171"/>
    <w:rsid w:val="00F74B9B"/>
    <w:rsid w:val="00F75358"/>
    <w:rsid w:val="00F75E72"/>
    <w:rsid w:val="00F76719"/>
    <w:rsid w:val="00F767DA"/>
    <w:rsid w:val="00F76898"/>
    <w:rsid w:val="00F779FD"/>
    <w:rsid w:val="00F80B40"/>
    <w:rsid w:val="00F80C30"/>
    <w:rsid w:val="00F814BF"/>
    <w:rsid w:val="00F81DF5"/>
    <w:rsid w:val="00F825E7"/>
    <w:rsid w:val="00F82CD2"/>
    <w:rsid w:val="00F84392"/>
    <w:rsid w:val="00F85E07"/>
    <w:rsid w:val="00F86890"/>
    <w:rsid w:val="00F90199"/>
    <w:rsid w:val="00F905E9"/>
    <w:rsid w:val="00F913B2"/>
    <w:rsid w:val="00F91737"/>
    <w:rsid w:val="00F92515"/>
    <w:rsid w:val="00F939BD"/>
    <w:rsid w:val="00F94043"/>
    <w:rsid w:val="00F9433F"/>
    <w:rsid w:val="00F94B50"/>
    <w:rsid w:val="00F96AE0"/>
    <w:rsid w:val="00F971BB"/>
    <w:rsid w:val="00F979A1"/>
    <w:rsid w:val="00FA045F"/>
    <w:rsid w:val="00FA21BC"/>
    <w:rsid w:val="00FA2A73"/>
    <w:rsid w:val="00FA3171"/>
    <w:rsid w:val="00FA503B"/>
    <w:rsid w:val="00FA6118"/>
    <w:rsid w:val="00FA6D33"/>
    <w:rsid w:val="00FA7B93"/>
    <w:rsid w:val="00FB0035"/>
    <w:rsid w:val="00FB1D16"/>
    <w:rsid w:val="00FB3D67"/>
    <w:rsid w:val="00FB3F59"/>
    <w:rsid w:val="00FB4140"/>
    <w:rsid w:val="00FB4D20"/>
    <w:rsid w:val="00FB590E"/>
    <w:rsid w:val="00FB756D"/>
    <w:rsid w:val="00FC1F56"/>
    <w:rsid w:val="00FC200F"/>
    <w:rsid w:val="00FC30F3"/>
    <w:rsid w:val="00FC3203"/>
    <w:rsid w:val="00FC3C83"/>
    <w:rsid w:val="00FC3CC2"/>
    <w:rsid w:val="00FC62BD"/>
    <w:rsid w:val="00FC6428"/>
    <w:rsid w:val="00FC7B35"/>
    <w:rsid w:val="00FD1C04"/>
    <w:rsid w:val="00FD3CB8"/>
    <w:rsid w:val="00FD4452"/>
    <w:rsid w:val="00FD4626"/>
    <w:rsid w:val="00FD4676"/>
    <w:rsid w:val="00FD504F"/>
    <w:rsid w:val="00FD5B6F"/>
    <w:rsid w:val="00FE09D1"/>
    <w:rsid w:val="00FE0D62"/>
    <w:rsid w:val="00FE1A59"/>
    <w:rsid w:val="00FE1D5E"/>
    <w:rsid w:val="00FE376D"/>
    <w:rsid w:val="00FE43A3"/>
    <w:rsid w:val="00FE7F9C"/>
    <w:rsid w:val="00FF034F"/>
    <w:rsid w:val="00FF14AF"/>
    <w:rsid w:val="00FF2931"/>
    <w:rsid w:val="00FF307E"/>
    <w:rsid w:val="00FF3165"/>
    <w:rsid w:val="00FF352D"/>
    <w:rsid w:val="00FF3573"/>
    <w:rsid w:val="00FF4297"/>
    <w:rsid w:val="00FF5161"/>
    <w:rsid w:val="00FF68DA"/>
    <w:rsid w:val="00FF7897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3A8838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Gulim" w:hAnsi="Arial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/>
    <w:lsdException w:name="heading 4" w:semiHidden="1" w:uiPriority="0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1F4"/>
    <w:pPr>
      <w:spacing w:before="120" w:after="120" w:line="480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5FD"/>
    <w:pPr>
      <w:keepNext/>
      <w:keepLines/>
      <w:spacing w:before="480" w:after="0" w:line="360" w:lineRule="auto"/>
      <w:outlineLvl w:val="0"/>
    </w:pPr>
    <w:rPr>
      <w:b/>
      <w:bCs/>
      <w:sz w:val="28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51136D"/>
    <w:pPr>
      <w:outlineLvl w:val="1"/>
    </w:pPr>
    <w:rPr>
      <w:b/>
      <w:lang w:eastAsia="x-none"/>
    </w:rPr>
  </w:style>
  <w:style w:type="paragraph" w:styleId="Heading3">
    <w:name w:val="heading 3"/>
    <w:basedOn w:val="Normal"/>
    <w:next w:val="Normal"/>
    <w:link w:val="Heading3Char"/>
    <w:unhideWhenUsed/>
    <w:rsid w:val="00C75265"/>
    <w:pPr>
      <w:keepNext/>
      <w:keepLines/>
      <w:spacing w:after="240" w:line="240" w:lineRule="auto"/>
      <w:outlineLvl w:val="2"/>
    </w:pPr>
    <w:rPr>
      <w:rFonts w:eastAsia="Malgun Gothic"/>
      <w:bCs/>
      <w:i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85D6F"/>
    <w:pPr>
      <w:keepNext/>
      <w:keepLines/>
      <w:spacing w:before="0" w:after="0" w:line="360" w:lineRule="auto"/>
      <w:outlineLvl w:val="3"/>
    </w:pPr>
    <w:rPr>
      <w:rFonts w:eastAsia="Malgun Gothic"/>
      <w:bCs/>
      <w:iCs/>
      <w:u w:val="single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D12"/>
  </w:style>
  <w:style w:type="paragraph" w:styleId="Footer">
    <w:name w:val="footer"/>
    <w:basedOn w:val="Normal"/>
    <w:link w:val="Foot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D12"/>
  </w:style>
  <w:style w:type="paragraph" w:styleId="BalloonText">
    <w:name w:val="Balloon Text"/>
    <w:basedOn w:val="Normal"/>
    <w:link w:val="BalloonTextChar"/>
    <w:uiPriority w:val="99"/>
    <w:semiHidden/>
    <w:unhideWhenUsed/>
    <w:rsid w:val="00460D1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60D1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0D12"/>
    <w:pPr>
      <w:pBdr>
        <w:bottom w:val="single" w:sz="8" w:space="4" w:color="4F81BD"/>
      </w:pBdr>
      <w:spacing w:after="300" w:line="240" w:lineRule="auto"/>
      <w:contextualSpacing/>
    </w:pPr>
    <w:rPr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460D12"/>
    <w:rPr>
      <w:rFonts w:ascii="Arial" w:eastAsia="Gulim" w:hAnsi="Arial" w:cs="Times New Roman"/>
      <w:color w:val="17365D"/>
      <w:spacing w:val="5"/>
      <w:kern w:val="28"/>
      <w:sz w:val="52"/>
      <w:szCs w:val="52"/>
    </w:rPr>
  </w:style>
  <w:style w:type="character" w:customStyle="1" w:styleId="Heading2Char">
    <w:name w:val="Heading 2 Char"/>
    <w:link w:val="Heading2"/>
    <w:rsid w:val="0051136D"/>
    <w:rPr>
      <w:b/>
      <w:sz w:val="22"/>
      <w:szCs w:val="22"/>
      <w:lang w:val="en-US" w:eastAsia="x-none"/>
    </w:rPr>
  </w:style>
  <w:style w:type="character" w:styleId="Hyperlink">
    <w:name w:val="Hyperlink"/>
    <w:rsid w:val="00460D1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60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link w:val="HTMLPreformatted"/>
    <w:rsid w:val="00460D12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eading1Char">
    <w:name w:val="Heading 1 Char"/>
    <w:link w:val="Heading1"/>
    <w:uiPriority w:val="9"/>
    <w:rsid w:val="001045FD"/>
    <w:rPr>
      <w:rFonts w:cs="Arial"/>
      <w:b/>
      <w:bCs/>
      <w:sz w:val="28"/>
      <w:szCs w:val="28"/>
      <w:lang w:val="en-US"/>
    </w:rPr>
  </w:style>
  <w:style w:type="paragraph" w:customStyle="1" w:styleId="Normalstyle">
    <w:name w:val="Normal style"/>
    <w:basedOn w:val="Normal"/>
    <w:rsid w:val="00F24EB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szCs w:val="20"/>
    </w:rPr>
  </w:style>
  <w:style w:type="paragraph" w:styleId="ListParagraph">
    <w:name w:val="List Paragraph"/>
    <w:basedOn w:val="Normal"/>
    <w:uiPriority w:val="34"/>
    <w:qFormat/>
    <w:rsid w:val="0012285F"/>
    <w:pPr>
      <w:ind w:left="720"/>
      <w:contextualSpacing/>
    </w:pPr>
  </w:style>
  <w:style w:type="character" w:customStyle="1" w:styleId="hitorg1">
    <w:name w:val="hit_org1"/>
    <w:rsid w:val="00781DB4"/>
    <w:rPr>
      <w:b/>
      <w:bCs/>
      <w:shd w:val="clear" w:color="auto" w:fill="FFEEDD"/>
    </w:rPr>
  </w:style>
  <w:style w:type="character" w:styleId="CommentReference">
    <w:name w:val="annotation reference"/>
    <w:uiPriority w:val="99"/>
    <w:semiHidden/>
    <w:unhideWhenUsed/>
    <w:rsid w:val="00324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FD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324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24F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81E7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List11">
    <w:name w:val="Medium List 11"/>
    <w:basedOn w:val="TableNormal"/>
    <w:uiPriority w:val="65"/>
    <w:rsid w:val="00C357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Symbol" w:eastAsia="Cambria Math" w:hAnsi="Symbo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774DC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0649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4E69DC"/>
    <w:rPr>
      <w:sz w:val="22"/>
      <w:szCs w:val="22"/>
      <w:lang w:eastAsia="en-GB"/>
    </w:rPr>
  </w:style>
  <w:style w:type="paragraph" w:customStyle="1" w:styleId="Default">
    <w:name w:val="Default"/>
    <w:rsid w:val="0086453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 w:eastAsia="en-GB"/>
    </w:rPr>
  </w:style>
  <w:style w:type="character" w:styleId="Emphasis">
    <w:name w:val="Emphasis"/>
    <w:uiPriority w:val="20"/>
    <w:qFormat/>
    <w:rsid w:val="00843780"/>
    <w:rPr>
      <w:i/>
      <w:iCs/>
    </w:rPr>
  </w:style>
  <w:style w:type="character" w:styleId="Strong">
    <w:name w:val="Strong"/>
    <w:uiPriority w:val="22"/>
    <w:qFormat/>
    <w:rsid w:val="00843780"/>
    <w:rPr>
      <w:b/>
      <w:bCs/>
    </w:rPr>
  </w:style>
  <w:style w:type="character" w:customStyle="1" w:styleId="st1">
    <w:name w:val="st1"/>
    <w:basedOn w:val="DefaultParagraphFont"/>
    <w:rsid w:val="00DE6042"/>
  </w:style>
  <w:style w:type="character" w:styleId="FollowedHyperlink">
    <w:name w:val="FollowedHyperlink"/>
    <w:uiPriority w:val="99"/>
    <w:semiHidden/>
    <w:unhideWhenUsed/>
    <w:rsid w:val="000E3984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E1D2C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semiHidden/>
    <w:rsid w:val="005E1D2C"/>
    <w:rPr>
      <w:rFonts w:ascii="Consolas" w:hAnsi="Consolas"/>
      <w:sz w:val="21"/>
      <w:szCs w:val="21"/>
    </w:rPr>
  </w:style>
  <w:style w:type="paragraph" w:customStyle="1" w:styleId="A-ListNumber">
    <w:name w:val="A-List Number"/>
    <w:rsid w:val="00660AA0"/>
    <w:pPr>
      <w:numPr>
        <w:numId w:val="30"/>
      </w:numPr>
      <w:spacing w:after="240" w:line="280" w:lineRule="atLeast"/>
    </w:pPr>
    <w:rPr>
      <w:rFonts w:ascii="Times New Roman" w:eastAsia="Times New Roman" w:hAnsi="Times New Roman"/>
      <w:sz w:val="24"/>
      <w:lang w:val="en-GB"/>
    </w:rPr>
  </w:style>
  <w:style w:type="paragraph" w:customStyle="1" w:styleId="A-ListSubsidiary">
    <w:name w:val="A-List Subsidiary"/>
    <w:rsid w:val="00660AA0"/>
    <w:pPr>
      <w:tabs>
        <w:tab w:val="left" w:pos="1440"/>
      </w:tabs>
      <w:spacing w:after="240" w:line="280" w:lineRule="atLeast"/>
      <w:ind w:left="1440" w:hanging="446"/>
    </w:pPr>
    <w:rPr>
      <w:rFonts w:ascii="Times New Roman" w:eastAsia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C5830"/>
    <w:rPr>
      <w:rFonts w:eastAsia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-TableText">
    <w:name w:val="A-Table Text"/>
    <w:rsid w:val="0060654E"/>
    <w:pPr>
      <w:spacing w:before="60" w:after="60"/>
    </w:pPr>
    <w:rPr>
      <w:rFonts w:ascii="Times New Roman" w:eastAsia="Times New Roman" w:hAnsi="Times New Roman"/>
      <w:sz w:val="22"/>
      <w:lang w:val="en-GB"/>
    </w:rPr>
  </w:style>
  <w:style w:type="paragraph" w:customStyle="1" w:styleId="A-TableHeader">
    <w:name w:val="A-Table Header"/>
    <w:next w:val="A-TableText"/>
    <w:rsid w:val="0060654E"/>
    <w:pPr>
      <w:keepNext/>
      <w:spacing w:before="60" w:after="60"/>
    </w:pPr>
    <w:rPr>
      <w:rFonts w:ascii="Times New Roman" w:eastAsia="Times New Roman" w:hAnsi="Times New Roman"/>
      <w:b/>
      <w:sz w:val="22"/>
      <w:lang w:val="en-GB"/>
    </w:rPr>
  </w:style>
  <w:style w:type="paragraph" w:customStyle="1" w:styleId="A-TableTitle">
    <w:name w:val="A-Table Title"/>
    <w:next w:val="Normal"/>
    <w:rsid w:val="0060654E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A-TableFootnoteText">
    <w:name w:val="A-Table Footnote Text"/>
    <w:next w:val="Normal"/>
    <w:rsid w:val="0060654E"/>
    <w:pPr>
      <w:tabs>
        <w:tab w:val="left" w:pos="432"/>
      </w:tabs>
      <w:ind w:left="432" w:hanging="432"/>
    </w:pPr>
    <w:rPr>
      <w:rFonts w:ascii="Times New Roman" w:eastAsia="Times New Roman" w:hAnsi="Times New Roman"/>
      <w:lang w:val="en-GB"/>
    </w:rPr>
  </w:style>
  <w:style w:type="paragraph" w:customStyle="1" w:styleId="A-ListBullet">
    <w:name w:val="A-List Bullet"/>
    <w:rsid w:val="00CF604F"/>
    <w:pPr>
      <w:numPr>
        <w:numId w:val="36"/>
      </w:numPr>
      <w:spacing w:after="240" w:line="280" w:lineRule="atLeast"/>
    </w:pPr>
    <w:rPr>
      <w:rFonts w:ascii="Times New Roman" w:eastAsia="Times New Roman" w:hAnsi="Times New Roman"/>
      <w:sz w:val="24"/>
      <w:lang w:val="en-GB"/>
    </w:rPr>
  </w:style>
  <w:style w:type="paragraph" w:customStyle="1" w:styleId="Bullet1">
    <w:name w:val="Bullet 1"/>
    <w:basedOn w:val="ListParagraph"/>
    <w:rsid w:val="004307D9"/>
    <w:pPr>
      <w:numPr>
        <w:numId w:val="38"/>
      </w:numPr>
      <w:spacing w:line="240" w:lineRule="auto"/>
      <w:contextualSpacing w:val="0"/>
    </w:pPr>
    <w:rPr>
      <w:rFonts w:eastAsia="Times New Roman" w:cs="Arial"/>
      <w:lang w:eastAsia="en-US"/>
    </w:rPr>
  </w:style>
  <w:style w:type="paragraph" w:customStyle="1" w:styleId="Bullet2">
    <w:name w:val="Bullet 2"/>
    <w:basedOn w:val="Bullet1"/>
    <w:link w:val="Bullet2Char"/>
    <w:rsid w:val="004307D9"/>
    <w:pPr>
      <w:keepNext/>
      <w:keepLines/>
      <w:numPr>
        <w:ilvl w:val="1"/>
      </w:numPr>
    </w:pPr>
    <w:rPr>
      <w:rFonts w:cs="Times New Roman"/>
      <w:sz w:val="20"/>
      <w:szCs w:val="20"/>
    </w:rPr>
  </w:style>
  <w:style w:type="character" w:customStyle="1" w:styleId="Bullet2Char">
    <w:name w:val="Bullet 2 Char"/>
    <w:link w:val="Bullet2"/>
    <w:rsid w:val="004307D9"/>
    <w:rPr>
      <w:rFonts w:ascii="Arial" w:eastAsia="Times New Roman" w:hAnsi="Arial" w:cs="Arial"/>
      <w:lang w:val="en-US" w:eastAsia="en-US"/>
    </w:rPr>
  </w:style>
  <w:style w:type="character" w:customStyle="1" w:styleId="Heading3Char">
    <w:name w:val="Heading 3 Char"/>
    <w:link w:val="Heading3"/>
    <w:rsid w:val="00C75265"/>
    <w:rPr>
      <w:rFonts w:eastAsia="Malgun Gothic" w:cs="Times New Roman"/>
      <w:bCs/>
      <w:i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BA12AF"/>
  </w:style>
  <w:style w:type="paragraph" w:styleId="TableofFigures">
    <w:name w:val="table of figures"/>
    <w:next w:val="Normal"/>
    <w:uiPriority w:val="99"/>
    <w:rsid w:val="00EA1942"/>
    <w:pPr>
      <w:tabs>
        <w:tab w:val="left" w:pos="1800"/>
        <w:tab w:val="right" w:leader="dot" w:pos="8928"/>
      </w:tabs>
      <w:spacing w:before="120" w:line="280" w:lineRule="atLeast"/>
      <w:ind w:left="1800" w:right="864" w:hanging="1800"/>
    </w:pPr>
    <w:rPr>
      <w:rFonts w:ascii="Times New Roman" w:eastAsia="Times New Roman" w:hAnsi="Times New Roman"/>
      <w:sz w:val="24"/>
      <w:lang w:val="en-GB"/>
    </w:rPr>
  </w:style>
  <w:style w:type="paragraph" w:customStyle="1" w:styleId="A-FigureTitle">
    <w:name w:val="A-Figure Title"/>
    <w:next w:val="Normal"/>
    <w:rsid w:val="00E71A78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/>
      <w:b/>
      <w:sz w:val="24"/>
      <w:lang w:val="en-GB"/>
    </w:rPr>
  </w:style>
  <w:style w:type="character" w:customStyle="1" w:styleId="Heading4Char">
    <w:name w:val="Heading 4 Char"/>
    <w:link w:val="Heading4"/>
    <w:uiPriority w:val="9"/>
    <w:rsid w:val="00085D6F"/>
    <w:rPr>
      <w:rFonts w:eastAsia="Malgun Gothic" w:cs="Arial"/>
      <w:bCs/>
      <w:iCs/>
      <w:sz w:val="22"/>
      <w:szCs w:val="22"/>
      <w:u w:val="single"/>
      <w:lang w:val="en-US"/>
    </w:rPr>
  </w:style>
  <w:style w:type="paragraph" w:styleId="NoSpacing">
    <w:name w:val="No Spacing"/>
    <w:uiPriority w:val="1"/>
    <w:qFormat/>
    <w:rsid w:val="00CF17E5"/>
    <w:rPr>
      <w:sz w:val="22"/>
      <w:szCs w:val="22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81AD9"/>
    <w:pPr>
      <w:spacing w:after="0"/>
      <w:jc w:val="center"/>
    </w:pPr>
    <w:rPr>
      <w:rFonts w:cs="Arial"/>
      <w:noProof/>
      <w:lang w:val="en-GB"/>
    </w:rPr>
  </w:style>
  <w:style w:type="character" w:customStyle="1" w:styleId="EndNoteBibliographyTitleChar">
    <w:name w:val="EndNote Bibliography Title Char"/>
    <w:link w:val="EndNoteBibliographyTitle"/>
    <w:rsid w:val="00481AD9"/>
    <w:rPr>
      <w:rFonts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1AD9"/>
    <w:rPr>
      <w:rFonts w:cs="Arial"/>
      <w:noProof/>
      <w:lang w:val="en-GB"/>
    </w:rPr>
  </w:style>
  <w:style w:type="character" w:customStyle="1" w:styleId="EndNoteBibliographyChar">
    <w:name w:val="EndNote Bibliography Char"/>
    <w:link w:val="EndNoteBibliography"/>
    <w:rsid w:val="00481AD9"/>
    <w:rPr>
      <w:rFonts w:cs="Arial"/>
      <w:noProof/>
      <w:sz w:val="22"/>
      <w:szCs w:val="22"/>
    </w:rPr>
  </w:style>
  <w:style w:type="character" w:styleId="LineNumber">
    <w:name w:val="line number"/>
    <w:uiPriority w:val="99"/>
    <w:semiHidden/>
    <w:unhideWhenUsed/>
    <w:rsid w:val="00033D15"/>
  </w:style>
  <w:style w:type="paragraph" w:styleId="DocumentMap">
    <w:name w:val="Document Map"/>
    <w:basedOn w:val="Normal"/>
    <w:link w:val="DocumentMapChar"/>
    <w:uiPriority w:val="99"/>
    <w:semiHidden/>
    <w:unhideWhenUsed/>
    <w:rsid w:val="0069462F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69462F"/>
    <w:rPr>
      <w:rFonts w:ascii="Times New Roman" w:hAnsi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F86890"/>
    <w:pPr>
      <w:spacing w:before="0"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6890"/>
    <w:rPr>
      <w:sz w:val="24"/>
      <w:szCs w:val="24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F868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33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844520605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685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57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6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3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6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7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723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05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72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57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6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369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80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115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18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1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3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3647">
              <w:marLeft w:val="28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7599">
                      <w:marLeft w:val="4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6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74418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9875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203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6830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572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314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5098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234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9403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6121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3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58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5140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96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22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52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559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4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5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540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57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005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406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1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70034">
          <w:marLeft w:val="0"/>
          <w:marRight w:val="0"/>
          <w:marTop w:val="22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3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7311">
          <w:marLeft w:val="0"/>
          <w:marRight w:val="0"/>
          <w:marTop w:val="365"/>
          <w:marBottom w:val="122"/>
          <w:divBdr>
            <w:top w:val="single" w:sz="8" w:space="24" w:color="CCCCCC"/>
            <w:left w:val="single" w:sz="8" w:space="18" w:color="CCCCCC"/>
            <w:bottom w:val="single" w:sz="8" w:space="14" w:color="CCCCCC"/>
            <w:right w:val="single" w:sz="8" w:space="18" w:color="CCCCCC"/>
          </w:divBdr>
          <w:divsChild>
            <w:div w:id="424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1049">
                  <w:marLeft w:val="0"/>
                  <w:marRight w:val="12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282839">
                      <w:marLeft w:val="0"/>
                      <w:marRight w:val="0"/>
                      <w:marTop w:val="0"/>
                      <w:marBottom w:val="183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4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60CEDA4-27A4-437A-BD8F-F9B4849A3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FBA89AD</Template>
  <TotalTime>1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Links>
    <vt:vector size="84" baseType="variant">
      <vt:variant>
        <vt:i4>7667718</vt:i4>
      </vt:variant>
      <vt:variant>
        <vt:i4>27</vt:i4>
      </vt:variant>
      <vt:variant>
        <vt:i4>0</vt:i4>
      </vt:variant>
      <vt:variant>
        <vt:i4>5</vt:i4>
      </vt:variant>
      <vt:variant>
        <vt:lpwstr>mailto:patricia.lorusso@yale.edu</vt:lpwstr>
      </vt:variant>
      <vt:variant>
        <vt:lpwstr/>
      </vt:variant>
      <vt:variant>
        <vt:i4>458825</vt:i4>
      </vt:variant>
      <vt:variant>
        <vt:i4>24</vt:i4>
      </vt:variant>
      <vt:variant>
        <vt:i4>0</vt:i4>
      </vt:variant>
      <vt:variant>
        <vt:i4>5</vt:i4>
      </vt:variant>
      <vt:variant>
        <vt:lpwstr>mailto:Roger.Cohen@uphs.upenn.edu</vt:lpwstr>
      </vt:variant>
      <vt:variant>
        <vt:lpwstr/>
      </vt:variant>
      <vt:variant>
        <vt:i4>8257558</vt:i4>
      </vt:variant>
      <vt:variant>
        <vt:i4>21</vt:i4>
      </vt:variant>
      <vt:variant>
        <vt:i4>0</vt:i4>
      </vt:variant>
      <vt:variant>
        <vt:i4>5</vt:i4>
      </vt:variant>
      <vt:variant>
        <vt:lpwstr>mailto:Helen.Tomkinson@astrazeneca.com</vt:lpwstr>
      </vt:variant>
      <vt:variant>
        <vt:lpwstr/>
      </vt:variant>
      <vt:variant>
        <vt:i4>3276850</vt:i4>
      </vt:variant>
      <vt:variant>
        <vt:i4>18</vt:i4>
      </vt:variant>
      <vt:variant>
        <vt:i4>0</vt:i4>
      </vt:variant>
      <vt:variant>
        <vt:i4>5</vt:i4>
      </vt:variant>
      <vt:variant>
        <vt:lpwstr>mailto:Delyth.Clemett@astrazeneca.com</vt:lpwstr>
      </vt:variant>
      <vt:variant>
        <vt:lpwstr/>
      </vt:variant>
      <vt:variant>
        <vt:i4>3407920</vt:i4>
      </vt:variant>
      <vt:variant>
        <vt:i4>15</vt:i4>
      </vt:variant>
      <vt:variant>
        <vt:i4>0</vt:i4>
      </vt:variant>
      <vt:variant>
        <vt:i4>5</vt:i4>
      </vt:variant>
      <vt:variant>
        <vt:lpwstr>mailto:ugochi.emeribe@astrazeneca.com</vt:lpwstr>
      </vt:variant>
      <vt:variant>
        <vt:lpwstr/>
      </vt:variant>
      <vt:variant>
        <vt:i4>1048601</vt:i4>
      </vt:variant>
      <vt:variant>
        <vt:i4>12</vt:i4>
      </vt:variant>
      <vt:variant>
        <vt:i4>0</vt:i4>
      </vt:variant>
      <vt:variant>
        <vt:i4>5</vt:i4>
      </vt:variant>
      <vt:variant>
        <vt:lpwstr>mailto:Gregory.Curt@astrazeneca.com</vt:lpwstr>
      </vt:variant>
      <vt:variant>
        <vt:lpwstr/>
      </vt:variant>
      <vt:variant>
        <vt:i4>7209082</vt:i4>
      </vt:variant>
      <vt:variant>
        <vt:i4>9</vt:i4>
      </vt:variant>
      <vt:variant>
        <vt:i4>0</vt:i4>
      </vt:variant>
      <vt:variant>
        <vt:i4>5</vt:i4>
      </vt:variant>
      <vt:variant>
        <vt:lpwstr>mailto:Howard.Burris@scresearch.net</vt:lpwstr>
      </vt:variant>
      <vt:variant>
        <vt:lpwstr/>
      </vt:variant>
      <vt:variant>
        <vt:i4>5898341</vt:i4>
      </vt:variant>
      <vt:variant>
        <vt:i4>6</vt:i4>
      </vt:variant>
      <vt:variant>
        <vt:i4>0</vt:i4>
      </vt:variant>
      <vt:variant>
        <vt:i4>5</vt:i4>
      </vt:variant>
      <vt:variant>
        <vt:lpwstr>mailto:kkim@mdanderson.org</vt:lpwstr>
      </vt:variant>
      <vt:variant>
        <vt:lpwstr/>
      </vt:variant>
      <vt:variant>
        <vt:i4>7471160</vt:i4>
      </vt:variant>
      <vt:variant>
        <vt:i4>3</vt:i4>
      </vt:variant>
      <vt:variant>
        <vt:i4>0</vt:i4>
      </vt:variant>
      <vt:variant>
        <vt:i4>5</vt:i4>
      </vt:variant>
      <vt:variant>
        <vt:lpwstr>mailto:jinfante@tnonc.com</vt:lpwstr>
      </vt:variant>
      <vt:variant>
        <vt:lpwstr/>
      </vt:variant>
      <vt:variant>
        <vt:i4>7667718</vt:i4>
      </vt:variant>
      <vt:variant>
        <vt:i4>0</vt:i4>
      </vt:variant>
      <vt:variant>
        <vt:i4>0</vt:i4>
      </vt:variant>
      <vt:variant>
        <vt:i4>5</vt:i4>
      </vt:variant>
      <vt:variant>
        <vt:lpwstr>mailto:patricia.lorusso@yale.edu</vt:lpwstr>
      </vt:variant>
      <vt:variant>
        <vt:lpwstr/>
      </vt:variant>
      <vt:variant>
        <vt:i4>6881281</vt:i4>
      </vt:variant>
      <vt:variant>
        <vt:i4>41528</vt:i4>
      </vt:variant>
      <vt:variant>
        <vt:i4>1028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42478</vt:i4>
      </vt:variant>
      <vt:variant>
        <vt:i4>1027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2839</vt:i4>
      </vt:variant>
      <vt:variant>
        <vt:i4>1026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3115</vt:i4>
      </vt:variant>
      <vt:variant>
        <vt:i4>1025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rner</dc:creator>
  <cp:keywords/>
  <cp:lastModifiedBy>Helen Bristow</cp:lastModifiedBy>
  <cp:revision>4</cp:revision>
  <cp:lastPrinted>2016-03-29T14:36:00Z</cp:lastPrinted>
  <dcterms:created xsi:type="dcterms:W3CDTF">2017-02-08T13:34:00Z</dcterms:created>
  <dcterms:modified xsi:type="dcterms:W3CDTF">2017-02-08T13:35:00Z</dcterms:modified>
</cp:coreProperties>
</file>